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ind w:left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MRI examination's parameters</w:t>
      </w:r>
    </w:p>
    <w:tbl>
      <w:tblPr>
        <w:tblStyle w:val="6"/>
        <w:tblW w:w="139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7"/>
        <w:gridCol w:w="2587"/>
        <w:gridCol w:w="2588"/>
        <w:gridCol w:w="2475"/>
        <w:gridCol w:w="2625"/>
        <w:gridCol w:w="25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Characters</w:t>
            </w:r>
          </w:p>
        </w:tc>
        <w:tc>
          <w:tcPr>
            <w:tcW w:w="2587" w:type="dxa"/>
            <w:tcBorders>
              <w:top w:val="single" w:color="auto" w:sz="4" w:space="0"/>
              <w:left w:val="nil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Center A</w:t>
            </w:r>
          </w:p>
        </w:tc>
        <w:tc>
          <w:tcPr>
            <w:tcW w:w="2588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Center B</w:t>
            </w:r>
          </w:p>
        </w:tc>
        <w:tc>
          <w:tcPr>
            <w:tcW w:w="247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Center C</w:t>
            </w:r>
          </w:p>
        </w:tc>
        <w:tc>
          <w:tcPr>
            <w:tcW w:w="262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Center D</w:t>
            </w:r>
          </w:p>
        </w:tc>
        <w:tc>
          <w:tcPr>
            <w:tcW w:w="2596" w:type="dxa"/>
            <w:tcBorders>
              <w:top w:val="single" w:color="auto" w:sz="4" w:space="0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Center 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MRI</w:t>
            </w:r>
          </w:p>
        </w:tc>
        <w:tc>
          <w:tcPr>
            <w:tcW w:w="2587" w:type="dxa"/>
            <w:tcBorders>
              <w:top w:val="single" w:color="auto" w:sz="4" w:space="0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.5-T Avanto Siemens Erlangen Germany</w:t>
            </w:r>
          </w:p>
        </w:tc>
        <w:tc>
          <w:tcPr>
            <w:tcW w:w="2588" w:type="dxa"/>
            <w:tcBorders>
              <w:top w:val="single" w:color="auto" w:sz="4" w:space="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.0-T Trio Siemens Erlangen Germany</w:t>
            </w:r>
          </w:p>
        </w:tc>
        <w:tc>
          <w:tcPr>
            <w:tcW w:w="2475" w:type="dxa"/>
            <w:tcBorders>
              <w:top w:val="single" w:color="auto" w:sz="4" w:space="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.0-T Verio Siemens Erlangen Germany</w:t>
            </w:r>
          </w:p>
        </w:tc>
        <w:tc>
          <w:tcPr>
            <w:tcW w:w="2625" w:type="dxa"/>
            <w:tcBorders>
              <w:top w:val="single" w:color="auto" w:sz="4" w:space="0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1.5-T OPTIMA 360 General Electric America</w:t>
            </w:r>
          </w:p>
        </w:tc>
        <w:tc>
          <w:tcPr>
            <w:tcW w:w="2596" w:type="dxa"/>
            <w:tcBorders>
              <w:top w:val="single" w:color="auto" w:sz="4" w:space="0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.0-T Verio Siemens Erlangen Germ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1WI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SE,TR/TE=761/10,Matrix=512×512, thickness = 4mm, FOV = 360×280mm</w:t>
            </w:r>
          </w:p>
        </w:tc>
        <w:tc>
          <w:tcPr>
            <w:tcW w:w="2588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SE,TR/TE=700/11,Matrix=512×512, thickness = 5mm, FOV = 380×280mm</w:t>
            </w:r>
          </w:p>
        </w:tc>
        <w:tc>
          <w:tcPr>
            <w:tcW w:w="247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SE,TR/TE=340/10,Matrix=512×512, thickness = 4mm, FOV = 340×280mm</w:t>
            </w:r>
          </w:p>
        </w:tc>
        <w:tc>
          <w:tcPr>
            <w:tcW w:w="262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FSE,TR/TE=788/15,Matrix=512×512, thickness = 4mm, FOV = 350×270mm</w:t>
            </w:r>
          </w:p>
        </w:tc>
        <w:tc>
          <w:tcPr>
            <w:tcW w:w="2596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VIBE,TR/TE=3.4/1.3,Matrix=320×320, thickness = 3mm, FOV = 380×280mm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2WI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SE,TR/TE=4000/98 or 8000/83,Matrix=512×512, thickness = 4mm, FOV = 360×280mm</w:t>
            </w:r>
          </w:p>
        </w:tc>
        <w:tc>
          <w:tcPr>
            <w:tcW w:w="2588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SE,TR/TE=3300/88,Matrix=512×512, thickness = 3mm, FOV = 380×280mm</w:t>
            </w:r>
          </w:p>
        </w:tc>
        <w:tc>
          <w:tcPr>
            <w:tcW w:w="247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SE,TR/TE=8000/83,Matrix=512×512, thickness = 4mm, FOV = 340×270mm</w:t>
            </w:r>
          </w:p>
        </w:tc>
        <w:tc>
          <w:tcPr>
            <w:tcW w:w="262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FSE,TR/TE=2705/60,Matrix=512×512, thickness = 4mm, FOV = 380×270mm</w:t>
            </w:r>
          </w:p>
        </w:tc>
        <w:tc>
          <w:tcPr>
            <w:tcW w:w="2596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TSE,TR/TE=2770/64,Matrix=320×320 , thickness = 4mm, FOV = 380×280mm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DWI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EPI,TR/TE=4000/100,b=800(or1000),Matrix=256×256, thickness = 5mm, FOV = 360×80mm</w:t>
            </w:r>
          </w:p>
        </w:tc>
        <w:tc>
          <w:tcPr>
            <w:tcW w:w="2588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EPI,TR/TE=2500/100,b=800(or1000),Matrix=256×256, thickness = 4mm, FOV = 380×280mm</w:t>
            </w:r>
          </w:p>
        </w:tc>
        <w:tc>
          <w:tcPr>
            <w:tcW w:w="247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EPI,TR/TE=4000/100,b=1000,Matrix=256×256, thickness = 5mm, FOV = 340×280mm</w:t>
            </w:r>
          </w:p>
        </w:tc>
        <w:tc>
          <w:tcPr>
            <w:tcW w:w="2625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EPI,TR/TE=3708/76,b=800,Matrix=256×256, thickness = 5mm, FOV = 380×270mm</w:t>
            </w:r>
          </w:p>
        </w:tc>
        <w:tc>
          <w:tcPr>
            <w:tcW w:w="2596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EPI,TR/TE=7100/79,b=1000,Matrix=256×256, thickness = 4mm, FOV = 380×280mm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CE-T1WI</w:t>
            </w:r>
          </w:p>
        </w:tc>
        <w:tc>
          <w:tcPr>
            <w:tcW w:w="2587" w:type="dxa"/>
            <w:tcBorders>
              <w:top w:val="nil"/>
              <w:left w:val="nil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FLASH,TR/TE=196/2.9,Matrix=512×512, thickness = 4mm, FOV = 360×280mm</w:t>
            </w:r>
          </w:p>
        </w:tc>
        <w:tc>
          <w:tcPr>
            <w:tcW w:w="2588" w:type="dxa"/>
            <w:tcBorders>
              <w:top w:val="nil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SE,TR/TE=700/11,Matrix=512×512, thickness = 5mm, FOV = 380×280mm</w:t>
            </w:r>
          </w:p>
        </w:tc>
        <w:tc>
          <w:tcPr>
            <w:tcW w:w="2475" w:type="dxa"/>
            <w:tcBorders>
              <w:top w:val="nil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TSE,TR/TE=196/2.9,Matrix=512×512, thickness = 4mm, FOV = 340×280mm</w:t>
            </w:r>
          </w:p>
        </w:tc>
        <w:tc>
          <w:tcPr>
            <w:tcW w:w="2625" w:type="dxa"/>
            <w:tcBorders>
              <w:top w:val="nil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LAVA,TR/TE=3.7/1.7,Matrix=512×512, thickness = 4mm, FOV = 350×270mm</w:t>
            </w:r>
          </w:p>
        </w:tc>
        <w:tc>
          <w:tcPr>
            <w:tcW w:w="2596" w:type="dxa"/>
            <w:tcBorders>
              <w:top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VIBE,TR/TE=3.4/1.3,Matrix=320×320, thickness = 3mm, FOV = 380×280mm 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ind w:left="0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E: contrast enhanced; DWI: diffusion weighted imaging; EPI: echo planar imaging; FLASH: fast low angle shot sequence; FOV: field of view; FSE: fast spin echo; LAVA: liver acquisition with volume acceleration; MRI: magnetic resonance imaging; SE: spin echo; T1WI: T1 weighted imaging; T2WI: T2 weighted imaging; TE: echo time; TR: repetition time; TSE: turbo spin echo; VIBE: volumetric interpolated breath-hold examina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ind w:left="0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240" w:lineRule="auto"/>
        <w:ind w:left="0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AGaramon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6d637027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2000019F" w:csb1="4F01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5MWEwYTNkMTA0ZDEzOWI2Yzk0YWQ2NTVjMGMxOTIifQ=="/>
    <w:docVar w:name="NE.Ref{07C40FF7-348C-4784-800B-878769C0041D}" w:val=" ADDIN NE.Ref.{07C40FF7-348C-4784-800B-878769C0041D}&lt;Citation&gt;&lt;Group&gt;&lt;References&gt;&lt;Item&gt;&lt;ID&gt;15&lt;/ID&gt;&lt;UID&gt;{B8FBA636-79AC-46FB-8229-E2B2D4A4B448}&lt;/UID&gt;&lt;Title&gt;Association between tumor diameter and lymphovascular space invasion among women  with early-stage endometrial cancer&lt;/Title&gt;&lt;Template&gt;Journal Article&lt;/Template&gt;&lt;Star&gt;0&lt;/Star&gt;&lt;Tag&gt;0&lt;/Tag&gt;&lt;Author&gt;Laufer, J; Scasso, S; Papadia, A; Sosa, C; Cirillo, F; Raspagliesi, F&lt;/Author&gt;&lt;Year&gt;2013&lt;/Year&gt;&lt;Details&gt;&lt;_accession_num&gt;23954391&lt;/_accession_num&gt;&lt;_author_adr&gt;Gynecologic Oncology Unit, Fondazione IRCCS, Istituto Nazionale dei Tumori, Milan, Italy; Department of Obstetrics and Gynecology, University of Uruguay School of Medicine, Montevideo, Uruguay. Electronic address: joellaufer@gmail.com.&lt;/_author_adr&gt;&lt;_date_display&gt;2013 Nov&lt;/_date_display&gt;&lt;_date&gt;2013-11-01&lt;/_date&gt;&lt;_doi&gt;10.1016/j.ijgo.2013.05.012&lt;/_doi&gt;&lt;_isbn&gt;1879-3479 (Electronic); 0020-7292 (Linking)&lt;/_isbn&gt;&lt;_issue&gt;2&lt;/_issue&gt;&lt;_journal&gt;Int J Gynaecol Obstet&lt;/_journal&gt;&lt;_keywords&gt;Endometrial cancer; Lymphovascular space invasion; Risk stratification; Tumor diameter&lt;/_keywords&gt;&lt;_language&gt;eng&lt;/_language&gt;&lt;_ori_publication&gt;(c) 2013.&lt;/_ori_publication&gt;&lt;_pages&gt;142-5&lt;/_pages&gt;&lt;_subject_headings&gt;Adult; Aged; Aged, 80 and over; Endometrial Neoplasms/*pathology; Female; Humans; Italy; Lymphatic Metastasis; Middle Aged; Multivariate Analysis; Myometrium/*pathology; Neoplasm Invasiveness; Neoplasm Staging; Retrospective Studies; Risk Assessment; Risk Factors; Uterine Neoplasms/*pathology&lt;/_subject_headings&gt;&lt;_tertiary_title&gt;International journal of gynaecology and obstetrics: the official organ of the_x000d__x000a_      International Federation of Gynaecology and Obstetrics&lt;/_tertiary_title&gt;&lt;_type_work&gt;Journal Article&lt;/_type_work&gt;&lt;_url&gt;http://www.ncbi.nlm.nih.gov/entrez/query.fcgi?cmd=Retrieve&amp;amp;db=pubmed&amp;amp;dopt=Abstract&amp;amp;list_uids=23954391&amp;amp;query_hl=1&lt;/_url&gt;&lt;_volume&gt;123&lt;/_volume&gt;&lt;_created&gt;63944359&lt;/_created&gt;&lt;_modified&gt;63944359&lt;/_modified&gt;&lt;_db_updated&gt;PubMed&lt;/_db_updated&gt;&lt;_impact_factor&gt;   2.216&lt;/_impact_factor&gt;&lt;/Details&gt;&lt;Extra&gt;&lt;DBUID&gt;{42B7F0A3-E9A2-4CD5-9438-4DCC0E6D21DB}&lt;/DBUID&gt;&lt;/Extra&gt;&lt;/Item&gt;&lt;/References&gt;&lt;/Group&gt;&lt;/Citation&gt;_x000a_"/>
    <w:docVar w:name="NE.Ref{0819AFA4-3CDE-4625-9AD0-04E502234FEF}" w:val=" ADDIN NE.Ref.{0819AFA4-3CDE-4625-9AD0-04E502234FEF}&lt;Citation&gt;&lt;Group&gt;&lt;References&gt;&lt;Item&gt;&lt;ID&gt;3&lt;/ID&gt;&lt;UID&gt;{39874A41-EBE7-4D32-AF10-8FD2AF099866}&lt;/UID&gt;&lt;Title&gt;Lymphovascular space invasion is an independent risk factor for nodal disease and poor outcomes in endometrioid endometrial cancer&lt;/Title&gt;&lt;Template&gt;Journal Article&lt;/Template&gt;&lt;Star&gt;0&lt;/Star&gt;&lt;Tag&gt;0&lt;/Tag&gt;&lt;Author&gt;Guntupalli, Saketh R; Zighelboim, Israel; Kizer, Nora T; Zhang, Qin; Powell, Matthew A; Thaker, Premal H; Goodfellow, Paul J; Mutch, David G&lt;/Author&gt;&lt;Year&gt;2011&lt;/Year&gt;&lt;Details&gt;&lt;_date_display&gt;2011;2012;&lt;/_date_display&gt;&lt;_doi&gt;10.1016/j.ygyno.2011.09.017&lt;/_doi&gt;&lt;_isbn&gt;0090-8258&lt;/_isbn&gt;&lt;_issue&gt;1&lt;/_issue&gt;&lt;_journal&gt;Gynecologic oncology&lt;/_journal&gt;&lt;_keywords&gt;Hematology, Oncology and Palliative Medicine; Obstetrics and Gynecology; Lymphovascular space invasion; Lymphadenectomy; Metastasis; Endometrial cancer; Lymph Node Excision; Lymph Nodes - pathology; Lymph Nodes - surgery; Neoplasm Invasiveness; Humans; Middle Aged; Risk Factors; Survival Rate; Lymphatic Metastasis; Disease-Free Survival; Carcinoma, Endometrioid - surgery; Neoplasm Grading; Lymphatic Vessels - pathology; Endometrial Neoplasms - surgery; Endometrial Neoplasms - pathology; Female; Aged; Retrospective Studies; Neoplasm Staging; Carcinoma, Endometrioid - pathology; Cancer&lt;/_keywords&gt;&lt;_number&gt;1&lt;/_number&gt;&lt;_ori_publication&gt;Elsevier Inc&lt;/_ori_publication&gt;&lt;_pages&gt;31-35&lt;/_pages&gt;&lt;_place_published&gt;United States&lt;/_place_published&gt;&lt;_url&gt;http://pku.summon.serialssolutions.com/2.0.0/link/0/eLvHCXMwnV1Lb9QwELagSIhLKe8FWvnGha28dhzbxwV2VapWQgIkxMVybIcGpGS1yR722l_OTF50q4JEL1EetqPxfJ6ZZMYzhAh-zKbXZMLMK-l1omWaow5NsoxL0B0udywHnYtbib-f67NPfLmQp_13Y32DR7-NzNr-2JZVn33THAOkQAILaRDTyw_vRjkM0O1yhbebpaUecg7dPMbf9NJ1QX1FU-1GUV5RS8uH_0vBAdnvDVA67xDziNyJ5WNy_7x3sT8hl2dbYPAYoUpB4vhIixJuAAtpUVMHx7F4bkMxOJ12ZXsoWMC0rAKM3zt-oHGgqwpuV5sGwB1r6EuhJ5w266Iqwp8L6OURg-un5Oty8eX9ybQv1DAFe9E005hG5oKXWEHUGZ0kIuOZZsJrNOCc5sFwgIqZBeG8CkJF6ZhQJoNGKs-ZeEb2yqqMLwgNCusB-SB4lifwKePQTct01CqTuWRsQt4ObLKrLh-HHQLVftp2Xi3Oq2XGwrxOiBpYaYetpiAcY92v1NrObM0ts58RJogSTKEHQiydkHTs2RsjnZFhgZ3_fuUbhIxFAQG48K7f5wD0YaotO-cK68-DnTUhdECVhUWNnhpXxmpTW9BARohEALnPO5CNxHKOzmyWAGU78BsbYL7w3SdlcdHmDRdGpAnjL29L2SvyAK549wPqNdlr1pt4SO6ufm2OyL35x8W306N2Bf4GtzcysQ&lt;/_url&gt;&lt;_volume&gt;124&lt;/_volume&gt;&lt;_created&gt;63943701&lt;/_created&gt;&lt;_modified&gt;63943701&lt;/_modified&gt;&lt;_db_updated&gt;PKU Search&lt;/_db_updated&gt;&lt;_impact_factor&gt;   4.623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1F1E4A4F-FEF1-4A4F-8332-C08E68ACE609}" w:val=" ADDIN NE.Ref.{1F1E4A4F-FEF1-4A4F-8332-C08E68ACE609}&lt;Citation&gt;&lt;Group&gt;&lt;References&gt;&lt;Item&gt;&lt;ID&gt;16&lt;/ID&gt;&lt;UID&gt;{6FAAD4D3-46FD-4BF9-A66E-074B44172439}&lt;/UID&gt;&lt;Title&gt;The role of frozen section in surgical staging of low risk endometrial cancer&lt;/Title&gt;&lt;Template&gt;Journal Article&lt;/Template&gt;&lt;Star&gt;0&lt;/Star&gt;&lt;Tag&gt;0&lt;/Tag&gt;&lt;Author&gt;Kumar, Sanjeev; Bandyopadhyay, Sudeshna; Semaan, Assaad; Shah, Jay P; Mahdi, Haider; Morris, Robert; Munkarah, Adnan; Ali-Fehmi, Rouba; Bauer, Joseph Alan&lt;/Author&gt;&lt;Year&gt;2011&lt;/Year&gt;&lt;Details&gt;&lt;_date_display&gt;2011&lt;/_date_display&gt;&lt;_date&gt;2011-01-01&lt;/_date&gt;&lt;_doi&gt;10.1371/journal.pone.0021912&lt;/_doi&gt;&lt;_isbn&gt;1932-6203&lt;/_isbn&gt;&lt;_issue&gt;9&lt;/_issue&gt;&lt;_journal&gt;PloS one&lt;/_journal&gt;&lt;_keywords&gt;Frozen Sections; Myometrium - pathology; Neoplasm Invasiveness; Humans; Middle Aged; Endometrial Neoplasms - blood supply; Risk; Lymphatic Metastasis; Neoplasm Staging - methods; Young Adult; Neoplasm Grading; Paraffin - metabolism; Lymphatic Vessels - pathology; Endometrial Neoplasms - surgery; Aged, 80 and over; Adult; Cervix Uteri - pathology; Endometrial Neoplasms - pathology; Female; Aged; Research; Endometrial cancer; Health aspects; Oncology, Experimental; Risk factors; Cancer; Oncology; Paraffin; Cancer therapies; Lymph nodes; Metastases; Quality; Surgery; Dissection; Endometrium; Myometrium; Statistical analysis; Review boards; Decision making; Gynecology; Health risks; Radiation therapy; Cervix; Statistical tests; Patients; Obstetrics; Pathology; Hormone replacement therapy; Lymph; Medicine; Biology&lt;/_keywords&gt;&lt;_number&gt;1&lt;/_number&gt;&lt;_ori_publication&gt;Public Library of Science&lt;/_ori_publication&gt;&lt;_pages&gt;e21912-e21912&lt;/_pages&gt;&lt;_place_published&gt;United States&lt;/_place_published&gt;&lt;_url&gt;http://pku.summon.serialssolutions.com/2.0.0/link/0/eLvHCXMwrV3db9MwELdY98ILML4WGJXFC_CQzbETO3lCbdUKUAfVNiZ4itLYHtVGXJpVSPz13LluodPEEy9pVJ8U537ny519H4QIfsjiGzqBZRZP1DJbq1QaCZKTV5xJLEYnwEXx2dLH-XjCR8PsQwguxNSYAPdaS3rVrV2Nu-ZHoH3zDAQwK97Of8TYRwrPW0NTjR2yC8a2Yh2y2zsbTE7X2hnWt5QhhU6o5Cggdjh3jcHNFXBf-NYnylfy3-jrzvzKtbcZozdjKv_6SI3u_4f3eUDuBQuV9lYitUfumOYh2Qs6oKWvQ6HqN4_IMcgYPXFXhjpLRwv3yzT01Id2NXQGt8uFV6sUDFpshYRUY_eTnszaSzpstPtufM8QOkDJWzwmn0fDs8G7OLRniBOpkuuY81rnQjNeS5tZXUkDcIJzCx6QZDXXKVg6VV5ME11oa00iq2khKsMLXZkaaMUT0mmA7fuEClanRW4zbdI6TRib5rpQgAQXQmkwWSISrxEp56sqHKU_ilPgvazYUiKCZUAwIn2EbUOLNbT9H25xUYYlWdo6VVhtfyoznQo-LVjGsfeKUMYybuGhLxH0EqtkNBiGc1Et27Z8_-m87KXgpWGKbhaRV4HIOsC9rkJWA0wGC2ttUe6j8Kzn25Z_8I7IwVoibh-mm2FY_HiiUzXGLdsyz4s0w1SciDxdid_mlT0fpBARUVuCucWT7ZFm9s3XFxdYc07mz_49q-fk7mp_HePtDkjnerE0L8jO_HLZJTvqi-qGlQe__f7H869dv90B19FkDFdg429Y5D7s&lt;/_url&gt;&lt;_volume&gt;6&lt;/_volume&gt;&lt;_created&gt;63944448&lt;/_created&gt;&lt;_modified&gt;63944448&lt;/_modified&gt;&lt;_db_updated&gt;PKU Search&lt;/_db_updated&gt;&lt;_impact_factor&gt;   3.240&lt;/_impact_factor&gt;&lt;_collection_scope&gt;SCIE&lt;/_collection_scope&gt;&lt;/Details&gt;&lt;Extra&gt;&lt;DBUID&gt;{42B7F0A3-E9A2-4CD5-9438-4DCC0E6D21DB}&lt;/DBUID&gt;&lt;/Extra&gt;&lt;/Item&gt;&lt;/References&gt;&lt;/Group&gt;&lt;/Citation&gt;_x000a_"/>
    <w:docVar w:name="NE.Ref{3485876F-BAB1-44C0-9F03-B1C6889B476C}" w:val=" ADDIN NE.Ref.{3485876F-BAB1-44C0-9F03-B1C6889B476C}&lt;Citation&gt;&lt;Group&gt;&lt;References&gt;&lt;Item&gt;&lt;ID&gt;7&lt;/ID&gt;&lt;UID&gt;{B3AA8457-6781-4638-BA5E-6CE8915924C9}&lt;/UID&gt;&lt;Title&gt;Endometrial Carcinoma: MR Imaging-based Texture Model for Preoperative Risk Stratification-A Preliminary Analysis&lt;/Title&gt;&lt;Template&gt;Journal Article&lt;/Template&gt;&lt;Star&gt;0&lt;/Star&gt;&lt;Tag&gt;0&lt;/Tag&gt;&lt;Author&gt;Ueno, Yoshiko; Forghani, Behzad; Forghani, Reza; Dohan, Anthony; Zeng, Xing Ziggy; Chamming&amp;apos;S, Foucauld; Arseneau, Jocelyne; Fu, Lili; Gilbert, Lucy; Gallix, Benoit; Reinhold, Caroline&lt;/Author&gt;&lt;Year&gt;2017&lt;/Year&gt;&lt;Details&gt;&lt;_date_display&gt;2017&lt;/_date_display&gt;&lt;_date&gt;2017-01-01&lt;/_date&gt;&lt;_doi&gt;10.1148/radiol.2017161950&lt;/_doi&gt;&lt;_isbn&gt;0033-8419&lt;/_isbn&gt;&lt;_issue&gt;3&lt;/_issue&gt;&lt;_journal&gt;Radiology&lt;/_journal&gt;&lt;_keywords&gt;Area Under Curve; Humans; Image Interpretation, Computer-Assisted - methods; Middle Aged; Magnetic Resonance Imaging - methods; Risk; Preoperative Care; Endometrial Neoplasms - diagnostic imaging; Endometrial Neoplasms - surgery; Aged, 80 and over; Adult; Female; Aged; Retrospective Studies; Software&lt;/_keywords&gt;&lt;_number&gt;1&lt;/_number&gt;&lt;_pages&gt;748-757&lt;/_pages&gt;&lt;_place_published&gt;United States&lt;/_place_published&gt;&lt;_url&gt;http://pku.summon.serialssolutions.com/2.0.0/link/0/eLvHCXMwlV1La8JAEF5aD6WXvh_2xZ4LaZNsHpveRJS2VBBrL72EJDsLoiaSmkNv_of2F_pLOpuNitKLx5BlE2ZmZz6Yne8jhNkPprGREzAHSl-xXYnEZrHrxiAZFyZ4-AKsQI0Sf3b4W9dut9zXFe32RkMfoftjHolBpnoGiudFaZiqwXWskxjK_d77soHguFzTZTKGH7eCqqH57w5rJWkNXJZFpn241f8ckYMKS9KGdv4x2YH0hOx1qm75KSlaqcjGUApz0KYSDUqzcfREOz36Mi7VieazH1XGBO1jji5yoEoabUQRyNJuDtkENC847Q2-hrQkslU3i0pnzme_DbVoVMqC5d90QW9yRj7arX7z2ahkFgz0hTU18ETGMrJjMC1pSfRGINzEl4HtI9aRESIa1_JBxKbFReyg0yUH5kVqGN1D0MvZOamlWQqXhDIPfAYi8jzOHOlglCLCElEiRZBYYIs6uV9YOpxoNo1QT0bzUBsyXBmyTi60L5ZLsZQimgrMq222uSb76kHfC7shtWlewC3ZnQyLuzJk_gC9DMPi&lt;/_url&gt;&lt;_volume&gt;284&lt;/_volume&gt;&lt;_created&gt;63943712&lt;/_created&gt;&lt;_modified&gt;63943712&lt;/_modified&gt;&lt;_db_updated&gt;PKU Search&lt;/_db_updated&gt;&lt;_impact_factor&gt;   7.931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367F65E0-AEB9-4DBC-B59D-BC4C724328D1}" w:val=" ADDIN NE.Ref.{367F65E0-AEB9-4DBC-B59D-BC4C724328D1}&lt;Citation&gt;&lt;Group&gt;&lt;References&gt;&lt;Item&gt;&lt;ID&gt;19&lt;/ID&gt;&lt;UID&gt;{2FC27930-77A1-4BCA-AC01-FC4737E497E7}&lt;/UID&gt;&lt;Title&gt;Multiparametric MRI‐Based Radiomics Nomogram for Predicting Lymphovascular Space Invasion in Endometrial Carcinoma&lt;/Title&gt;&lt;Template&gt;Journal Article&lt;/Template&gt;&lt;Star&gt;0&lt;/Star&gt;&lt;Tag&gt;0&lt;/Tag&gt;&lt;Author&gt;Luo, Yan; Mei, Dongdong; Gong, Jingshan; Zuo, Min; Guo, Xiaojing&lt;/Author&gt;&lt;Year&gt;2020&lt;/Year&gt;&lt;Details&gt;&lt;_date_display&gt;2020&lt;/_date_display&gt;&lt;_date&gt;2020-01-01&lt;/_date&gt;&lt;_doi&gt;10.1002/jmri.27142&lt;/_doi&gt;&lt;_isbn&gt;1053-1807&lt;/_isbn&gt;&lt;_issue&gt;4&lt;/_issue&gt;&lt;_journal&gt;Journal of magnetic resonance imaging&lt;/_journal&gt;&lt;_keywords&gt;LASSO regression; radiomics; endometrial carcinoma; nomogram; machine learning; lympho‐vascular space invasion; Multiparametric Magnetic Resonance Imaging; Reproducibility of Results; Endometrial Neoplasms - diagnostic imaging; Humans; Nomograms; Female; Aged; Retrospective Studies; Carcinoma; Cancer&lt;/_keywords&gt;&lt;_number&gt;6&lt;/_number&gt;&lt;_ori_publication&gt;John Wiley &amp;amp; Sons, Inc&lt;/_ori_publication&gt;&lt;_pages&gt;1257-1262&lt;/_pages&gt;&lt;_place_published&gt;Hoboken, USA&lt;/_place_published&gt;&lt;_url&gt;http://pku.summon.serialssolutions.com/2.0.0/link/0/eLvHCXMwpV3Nb9MwFLfGJiEuG990QGW0AxJSRuI4TXwsVSq2tazaugMny59SQU2mdj3sxp_A38hfwntOFsYOSBOXJIpjx_H78O_F7z0TkrLDOLqjEzQovTjzhY29ia1zOjZOCQZYFVWoDdHS02IyY-MyO26dLDE0pkkX0f1_Q0EJ6hvlXel1u8zPPn5brhaHLE84aOMdDO4EBt-ZlOXJ-Z8MvCLsWAx4Io2SIs67XKW3a_81O93V0bcmqQ7IFu1MNN77n04_Jrst_qTDhmGekC1XPSUPp-0K-zPSRORiQvAl7rVl6PTs6NePn59gsrP0TNkFRjGv6Zd6Gfy6KGBeOlthdfSfppNr4I7OvZWeg0Xu6FEFN4D-dFHRsrJ1aBk6McJ9jKp6qZ6Ti3E5H32O2p0ZIgMWbRJpbXMnlHAFB4snS7SFwbXeGwt4JM08s0nseaKFKYwQ3girhQOoo1QOAFVl6QuyXdWVe0WoBgvNCLCrgDE4N17pNHdxwb0DaJearEcObigiL5sEHLJJtcwkDqAMA9gj75FYEqXyaqWMaoML4B2Y30oOAVelAy4K3iPvbugpQZJweURVrt6sJSaDG8DnDKC1lw2huzemAIOhCEo-BHr-oyvyGAgTrvbv8_Br8oihKR_8BN-Q7avVxr0lDy6_b_qA-k9HcGR81geuHs5Pyn7L3Xi-mJfh_BVE9jdssAOQ&lt;/_url&gt;&lt;_volume&gt;52&lt;/_volume&gt;&lt;_created&gt;63945207&lt;/_created&gt;&lt;_modified&gt;63945208&lt;/_modified&gt;&lt;_db_updated&gt;PKU Search&lt;/_db_updated&gt;&lt;_impact_factor&gt;   4.813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605A6510-7503-413B-882A-242CFA7C4C29}" w:val=" ADDIN NE.Ref.{605A6510-7503-413B-882A-242CFA7C4C29}&lt;Citation&gt;&lt;Group&gt;&lt;References&gt;&lt;Item&gt;&lt;ID&gt;8&lt;/ID&gt;&lt;UID&gt;{3D2F4AA4-1D43-46A0-845E-D62FB2005439}&lt;/UID&gt;&lt;Title&gt;Assessment of tumor heterogeneity by CT texture analysis: Can the largest cross-sectional area be used as an alternative to whole tumor analysis?&lt;/Title&gt;&lt;Template&gt;Journal Article&lt;/Template&gt;&lt;Star&gt;0&lt;/Star&gt;&lt;Tag&gt;0&lt;/Tag&gt;&lt;Author&gt;Ng, Francesca; Kozarski, Robert; Ganeshan, Balaji; Goh, Vicky&lt;/Author&gt;&lt;Year&gt;2012&lt;/Year&gt;&lt;Details&gt;&lt;_date_display&gt;2012;2013;&lt;/_date_display&gt;&lt;_doi&gt;10.1016/j.ejrad.2012.10.023&lt;/_doi&gt;&lt;_isbn&gt;0720-048X&lt;/_isbn&gt;&lt;_issue&gt;2&lt;/_issue&gt;&lt;_journal&gt;European journal of radiology&lt;/_journal&gt;&lt;_keywords&gt;Radiology; Tumor; Texture analysis; Colon; Computed tomography; Rectum; Colorectal Neoplasms - mortality; Risk Assessment - methods; Reproducibility of Results; Prevalence; Humans; Proportional Hazards Models; Tomography, X-Ray Computed - methods; Male; Survival Rate; Colorectal Neoplasms - diagnostic imaging; Anatomy, Cross-Sectional - statistics &amp;amp; numerical data; Tomography, X-Ray Computed - statistics &amp;amp; numerical data; Algorithms; Radiographic Image Interpretation, Computer-Assisted - methods; Anatomy, Cross-Sectional - methods; Sensitivity and Specificity; Survival Analysis; Adult; Female; United Kingdom - epidemiology; CT imaging; Tumors&lt;/_keywords&gt;&lt;_number&gt;1&lt;/_number&gt;&lt;_ori_publication&gt;Elsevier Ireland Ltd&lt;/_ori_publication&gt;&lt;_pages&gt;342-348&lt;/_pages&gt;&lt;_place_published&gt;Ireland&lt;/_place_published&gt;&lt;_url&gt;http://pku.summon.serialssolutions.com/2.0.0/link/0/eLvHCXMwnV1ba9RAFB60gvhivXe1luOTL6YkM5ObL7Jdd9FiQbBC8WWYSU6QapOSC-LP6D_2nNlkhaUKSt4CmeuZM9_kfPMdIZQ8DIMtnyDLjIBD5WQhXVmmGqPKRi5HmSahc47_v305yT58lKtlfDyeG7trIvqemYXnrWWRz0geMjFLstaninO26dXbo98ED-1TIoepZAJjdjZpDl1fxp_2pW1HvQU__Ta02v3XFt8Td0fACfO1hdwXN7B-IG6fjCH1h-JqvtHmhKaCfrhoWvjKJJmGbAsJpIP7CYtTYIrI0CLYUcbkNSxsDYQf4TuzybsefM-CzpO7uE5LgBQcwtBhCbajL8EH52svNg59Az84O-9Y51Tum0fi82p5ungXjHkaAjr8xX1QVpWuYpQuUTq0GWJW5IoeV9kCaX5DOmOVSqOylSxSRIJcFYcPZZ455cgDPBY7dVPjngAXJYVKlU4xLrSm05RSlgUUVY4cgQxn4tU0S-ZyLcdhJp7aufHDbHiY-SUN80yk00ya6aYp-UbsxoXamch00oTmE1sJG0kkveJNPhPJ5ssRi6wxhqHZ_XuVL9liDPuHvrWFHa85UP9YacvMVaRijj5TFS8mozK0pjlQY2tsBmoUYcpUcw64mXiytrZNbwmP5zrR0dP_beAzcUf6lB5MydkXO3074HNx8_LbcCBuzd8vz44P_Dr6Bc8yHHA&lt;/_url&gt;&lt;_volume&gt;82&lt;/_volume&gt;&lt;_created&gt;63943713&lt;/_created&gt;&lt;_modified&gt;63943713&lt;/_modified&gt;&lt;_db_updated&gt;PKU Search&lt;/_db_updated&gt;&lt;_impact_factor&gt;   2.687&lt;/_impact_factor&gt;&lt;_collection_scope&gt;SCIE&lt;/_collection_scope&gt;&lt;/Details&gt;&lt;Extra&gt;&lt;DBUID&gt;{42B7F0A3-E9A2-4CD5-9438-4DCC0E6D21DB}&lt;/DBUID&gt;&lt;/Extra&gt;&lt;/Item&gt;&lt;/References&gt;&lt;/Group&gt;&lt;/Citation&gt;_x000a_"/>
    <w:docVar w:name="NE.Ref{6260652D-D577-4D0B-A302-86C6C18C6A31}" w:val=" ADDIN NE.Ref.{6260652D-D577-4D0B-A302-86C6C18C6A31}&lt;Citation&gt;&lt;Group&gt;&lt;References&gt;&lt;Item&gt;&lt;ID&gt;1&lt;/ID&gt;&lt;UID&gt;{C5419C88-ACE7-4B54-ABE9-AC01D2A2AF3A}&lt;/UID&gt;&lt;Title&gt;Endometrial Cancer&lt;/Title&gt;&lt;Template&gt;Journal Article&lt;/Template&gt;&lt;Star&gt;0&lt;/Star&gt;&lt;Tag&gt;0&lt;/Tag&gt;&lt;Author&gt;Lu, K H; Broaddus, R R&lt;/Author&gt;&lt;Year&gt;2020&lt;/Year&gt;&lt;Details&gt;&lt;_accession_num&gt;33207095&lt;/_accession_num&gt;&lt;_author_adr&gt;From the Department of Gynecologic Oncology and Reproductive Medicine, the University of Texas M.D. Anderson Cancer Center, Houston (K.H.L.); and the Department of Pathology and Laboratory Medicine, University of North Carolina School of Medicine, Chapel Hill (R.R.B.).; From the Department of Gynecologic Oncology and Reproductive Medicine, the University of Texas M.D. Anderson Cancer Center, Houston (K.H.L.); and the Department of Pathology and Laboratory Medicine, University of North Carolina School of Medicine, Chapel Hill (R.R.B.).&lt;/_author_adr&gt;&lt;_date_display&gt;2020 Nov 19&lt;/_date_display&gt;&lt;_date&gt;2020-11-19&lt;/_date&gt;&lt;_doi&gt;10.1056/NEJMra1514010&lt;/_doi&gt;&lt;_isbn&gt;1533-4406 (Electronic); 0028-4793 (Linking)&lt;/_isbn&gt;&lt;_issue&gt;21&lt;/_issue&gt;&lt;_journal&gt;N Engl J Med&lt;/_journal&gt;&lt;_language&gt;eng&lt;/_language&gt;&lt;_pages&gt;2053-2064&lt;/_pages&gt;&lt;_subject_headings&gt;Age of Onset; Body Mass Index; Colorectal Neoplasms, Hereditary Nonpolyposis/*complications; Combined Modality Therapy; Endometrial Neoplasms/epidemiology/genetics/pathology/*therapy; Female; Humans; Hysterectomy/*methods; Neoplasm Staging; Obesity/*complications; Uterine Neoplasms/ethnology&lt;/_subject_headings&gt;&lt;_tertiary_title&gt;The New England journal of medicine&lt;/_tertiary_title&gt;&lt;_type_work&gt;Journal Article; Review&lt;/_type_work&gt;&lt;_url&gt;http://www.ncbi.nlm.nih.gov/entrez/query.fcgi?cmd=Retrieve&amp;amp;db=pubmed&amp;amp;dopt=Abstract&amp;amp;list_uids=33207095&amp;amp;query_hl=1&lt;/_url&gt;&lt;_volume&gt;383&lt;/_volume&gt;&lt;_created&gt;63943699&lt;/_created&gt;&lt;_modified&gt;63943699&lt;/_modified&gt;&lt;_db_updated&gt;PubMed&lt;/_db_updated&gt;&lt;_impact_factor&gt;  74.699&lt;/_impact_factor&gt;&lt;/Details&gt;&lt;Extra&gt;&lt;DBUID&gt;{42B7F0A3-E9A2-4CD5-9438-4DCC0E6D21DB}&lt;/DBUID&gt;&lt;/Extra&gt;&lt;/Item&gt;&lt;/References&gt;&lt;/Group&gt;&lt;/Citation&gt;_x000a_"/>
    <w:docVar w:name="NE.Ref{62612536-D08E-4DBC-84A5-72C41278998E}" w:val=" ADDIN NE.Ref.{62612536-D08E-4DBC-84A5-72C41278998E}&lt;Citation&gt;&lt;Group&gt;&lt;References&gt;&lt;Item&gt;&lt;ID&gt;6&lt;/ID&gt;&lt;UID&gt;{EAA08280-16E5-4643-A6DB-C87CE2711417}&lt;/UID&gt;&lt;Title&gt;Standardized uptake value and apparent diffusion coefficient of endometrial cancer evaluated with integrated whole-body PET/MR: Correlation with pathological prognostic factors&lt;/Title&gt;&lt;Template&gt;Journal Article&lt;/Template&gt;&lt;Star&gt;0&lt;/Star&gt;&lt;Tag&gt;0&lt;/Tag&gt;&lt;Author&gt;Shih, I-Lun; Yen, Ruoh-Fang; Chen, Chi-An; Chen, Bang-Bin; Wei, Shwu-Yuan; Chang, Wen-Chun; Sheu, Bor-Ching; Cheng, Wen-Fang; Tseng, Yao-Hui; Chen, Xin-Jia; Chen, Chi-Hau; Wei, Lin-Hung; Chiang, Ying-Cheng; Torng, Pao-Ling; Yen, Men-Luh; Shih, Tiffany Ting-Fang&lt;/Author&gt;&lt;Year&gt;2015&lt;/Year&gt;&lt;Details&gt;&lt;_date_display&gt;2015&lt;/_date_display&gt;&lt;_date&gt;2015-01-01&lt;/_date&gt;&lt;_doi&gt;10.1002/jmri.24932&lt;/_doi&gt;&lt;_isbn&gt;1053-1807&lt;/_isbn&gt;&lt;_issue&gt;6&lt;/_issue&gt;&lt;_journal&gt;Journal of magnetic resonance imaging&lt;/_journal&gt;&lt;_keywords&gt;endometrial cancer; positron emission tomography; magnetic resonance imaging; Fluorodeoxyglucose F18 - pharmacokinetics; Prevalence; Prognosis; Humans; Image Interpretation, Computer-Assisted - methods; Middle Aged; Metabolic Clearance Rate; Statistics as Topic; Computer Simulation; Sensitivity and Specificity; Multimodal Imaging - methods; Aged, 80 and over; Adult; Female; Image Enhancement - methods; Whole Body Imaging - methods; Reproducibility of Results; Radiopharmaceuticals - pharmacokinetics; Risk Factors; Systems Integration; Endometrial Neoplasms - epidemiology; Positron-Emission Tomography - methods; Endometrial Neoplasms - diagnosis; Models, Biological; Aged; Diffusion Magnetic Resonance Imaging - methods; PET imaging; Cancer&lt;/_keywords&gt;&lt;_number&gt;1&lt;/_number&gt;&lt;_ori_publication&gt;Blackwell Publishing Ltd&lt;/_ori_publication&gt;&lt;_pages&gt;1723-1732&lt;/_pages&gt;&lt;_place_published&gt;United States&lt;/_place_published&gt;&lt;_url&gt;http://pku.summon.serialssolutions.com/2.0.0/link/0/eLvHCXMwpV3NbtQwELagKyEulH9SYGUuICFtm9hxYnNbLVmg7cKqTVWxF8tJHKmsmqy2Gwk48Qg8C4_EkzCTuKFCXBCXOHFiK4pnJvPZ428I4WzXH_1hE5SRLAflyHLjG1x5s0IaKaJMlb5l7ab-xUweztk0EfsuyBK3xnR0Ef38GypKa75R30124Zb52d6n8_XZLiAJDtZ4gJs7QcAHh0lycPybgVe1GYvBn-CjQPpxz1V6tXVvmAf4kT__ze284sUy9xuabv_PG98mt5zzScedtNwh12x1l9yYueX1e-THsZtYOPtqC9qsNmZpKdKBWwr11KwwXL3aUMyq0uA0G81r23JQYG1dUlsV9bltM4HQHOVpTR2dOPSHU760p6eAa0zN-_Pb96wuvtB5ku7Njl7RCWYL6eLzugaYMvnSQFOMJqtqpJamLlHQfXIyTdLJ25FL6jDKuQLrmxWKh1KVXEa-MYEJZCaCuPRzG0prfGZCzhGmxQWPQxVzaUWhsgyAlLGlFDF_QLaqurKPCGXSlFEgLYA8GwYFMuyG3JRlxkTOI1N65AUOpkZV3axNbtyOA2iNpFd6HIaIEDlXHnnejrdedRQf2qyXGPEWC336_o1-HZ-qhUgXOvXIs0uB0KCHuLhiKls3FzqII0CH4I_GHnnYSUrfG0BMgMWB8MjLViD6Gx1nNNMoDLoVBr0_O3rXnu38y8OPyU3w5EQXZ_OEbG3WjX1Krq-WzRAww4cJHFk4H4JOjNODZOh0A8uTNGnLj6DwvwCcvBoQ&lt;/_url&gt;&lt;_volume&gt;42&lt;/_volume&gt;&lt;_created&gt;63943710&lt;/_created&gt;&lt;_modified&gt;63943710&lt;/_modified&gt;&lt;_db_updated&gt;PKU Search&lt;/_db_updated&gt;&lt;_impact_factor&gt;   3.954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635BE4DC-9363-460D-B04C-AD2150A69998}" w:val=" ADDIN NE.Ref.{635BE4DC-9363-460D-B04C-AD2150A69998}&lt;Citation&gt;&lt;Group&gt;&lt;References&gt;&lt;Item&gt;&lt;ID&gt;13&lt;/ID&gt;&lt;UID&gt;{066524AC-04DC-47A7-B19C-8193B23E1DB4}&lt;/UID&gt;&lt;Title&gt;Should the presence of lymphvascular space involvement be used to assign patients to adjuvant therapy following hysterectomy for unstaged endometrial cancer?&lt;/Title&gt;&lt;Template&gt;Journal Article&lt;/Template&gt;&lt;Star&gt;0&lt;/Star&gt;&lt;Tag&gt;0&lt;/Tag&gt;&lt;Author&gt;Cohn, D E; Horowitz, N S; Mutch, D G; Kim, S M; Manolitsas, T; Fowler, J M&lt;/Author&gt;&lt;Year&gt;2002&lt;/Year&gt;&lt;Details&gt;&lt;_accession_num&gt;12468320&lt;/_accession_num&gt;&lt;_author_adr&gt;Division of Gynecologic Oncology, Department of Obstetrics and Gynecology, Arthur G. James Cancer Hospital and Solove Research Institute, The Ohio State University College of Medicine, Columbus, Ohio 43210, USA. cohn-1@medctr.osu.edu&lt;/_author_adr&gt;&lt;_date_display&gt;2002 Dec&lt;/_date_display&gt;&lt;_date&gt;2002-12-01&lt;/_date&gt;&lt;_doi&gt;10.1006/gyno.2002.6825&lt;/_doi&gt;&lt;_isbn&gt;0090-8258 (Print); 0090-8258 (Linking)&lt;/_isbn&gt;&lt;_issue&gt;3&lt;/_issue&gt;&lt;_journal&gt;Gynecol Oncol&lt;/_journal&gt;&lt;_language&gt;eng&lt;/_language&gt;&lt;_pages&gt;243-6&lt;/_pages&gt;&lt;_subject_headings&gt;Adenocarcinoma/*pathology/radiotherapy/surgery; Adult; Aged; Aged, 80 and over; Endometrial Neoplasms/*pathology/radiotherapy/surgery; Female; Humans; Hysterectomy; Lymphatic Metastasis; Lymphatic System/*pathology; Middle Aged; Multivariate Analysis; Neoplasm Staging; Radiotherapy, Adjuvant; Retrospective Studies&lt;/_subject_headings&gt;&lt;_tertiary_title&gt;Gynecologic oncology&lt;/_tertiary_title&gt;&lt;_type_work&gt;Journal Article&lt;/_type_work&gt;&lt;_url&gt;http://www.ncbi.nlm.nih.gov/entrez/query.fcgi?cmd=Retrieve&amp;amp;db=pubmed&amp;amp;dopt=Abstract&amp;amp;list_uids=12468320&amp;amp;query_hl=1&lt;/_url&gt;&lt;_volume&gt;87&lt;/_volume&gt;&lt;_created&gt;63944356&lt;/_created&gt;&lt;_modified&gt;63944356&lt;/_modified&gt;&lt;_db_updated&gt;PubMed&lt;/_db_updated&gt;&lt;_impact_factor&gt;   4.623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63E3DFCC-4536-4B2C-8802-EA614BA7F329}" w:val=" ADDIN NE.Ref.{63E3DFCC-4536-4B2C-8802-EA614BA7F329}&lt;Citation&gt;&lt;Group&gt;&lt;References&gt;&lt;Item&gt;&lt;ID&gt;7&lt;/ID&gt;&lt;UID&gt;{B3AA8457-6781-4638-BA5E-6CE8915924C9}&lt;/UID&gt;&lt;Title&gt;Endometrial Carcinoma: MR Imaging-based Texture Model for Preoperative Risk Stratification-A Preliminary Analysis&lt;/Title&gt;&lt;Template&gt;Journal Article&lt;/Template&gt;&lt;Star&gt;0&lt;/Star&gt;&lt;Tag&gt;0&lt;/Tag&gt;&lt;Author&gt;Ueno, Yoshiko; Forghani, Behzad; Forghani, Reza; Dohan, Anthony; Zeng, Xing Ziggy; Chamming&amp;apos;S, Foucauld; Arseneau, Jocelyne; Fu, Lili; Gilbert, Lucy; Gallix, Benoit; Reinhold, Caroline&lt;/Author&gt;&lt;Year&gt;2017&lt;/Year&gt;&lt;Details&gt;&lt;_date_display&gt;2017&lt;/_date_display&gt;&lt;_date&gt;2017-01-01&lt;/_date&gt;&lt;_doi&gt;10.1148/radiol.2017161950&lt;/_doi&gt;&lt;_isbn&gt;0033-8419&lt;/_isbn&gt;&lt;_issue&gt;3&lt;/_issue&gt;&lt;_journal&gt;Radiology&lt;/_journal&gt;&lt;_keywords&gt;Area Under Curve; Humans; Image Interpretation, Computer-Assisted - methods; Middle Aged; Magnetic Resonance Imaging - methods; Risk; Preoperative Care; Endometrial Neoplasms - diagnostic imaging; Endometrial Neoplasms - surgery; Aged, 80 and over; Adult; Female; Aged; Retrospective Studies; Software&lt;/_keywords&gt;&lt;_number&gt;1&lt;/_number&gt;&lt;_pages&gt;748-757&lt;/_pages&gt;&lt;_place_published&gt;United States&lt;/_place_published&gt;&lt;_url&gt;http://pku.summon.serialssolutions.com/2.0.0/link/0/eLvHCXMwlV1La8JAEF5aD6WXvh_2xZ4LaZNsHpveRJS2VBBrL72EJDsLoiaSmkNv_of2F_pLOpuNitKLx5BlE2ZmZz6Yne8jhNkPprGREzAHSl-xXYnEZrHrxiAZFyZ4-AKsQI0Sf3b4W9dut9zXFe32RkMfoftjHolBpnoGiudFaZiqwXWskxjK_d77soHguFzTZTKGH7eCqqH57w5rJWkNXJZFpn241f8ckYMKS9KGdv4x2YH0hOx1qm75KSlaqcjGUApz0KYSDUqzcfREOz36Mi7VieazH1XGBO1jji5yoEoabUQRyNJuDtkENC847Q2-hrQkslU3i0pnzme_DbVoVMqC5d90QW9yRj7arX7z2ahkFgz0hTU18ETGMrJjMC1pSfRGINzEl4HtI9aRESIa1_JBxKbFReyg0yUH5kVqGN1D0MvZOamlWQqXhDIPfAYi8jzOHOlglCLCElEiRZBYYIs6uV9YOpxoNo1QT0bzUBsyXBmyTi60L5ZLsZQimgrMq222uSb76kHfC7shtWlewC3ZnQyLuzJk_gC9DMPi&lt;/_url&gt;&lt;_volume&gt;284&lt;/_volume&gt;&lt;_created&gt;63943712&lt;/_created&gt;&lt;_modified&gt;63943712&lt;/_modified&gt;&lt;_db_updated&gt;PKU Search&lt;/_db_updated&gt;&lt;_impact_factor&gt;   7.931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65496CE0-1377-4673-B0C6-36C07C69F2E3}" w:val=" ADDIN NE.Ref.{65496CE0-1377-4673-B0C6-36C07C69F2E3}&lt;Citation&gt;&lt;Group&gt;&lt;References&gt;&lt;Item&gt;&lt;ID&gt;12&lt;/ID&gt;&lt;UID&gt;{0C0DB361-9D45-4790-9E49-417B282DD696}&lt;/UID&gt;&lt;Title&gt;Unravelling tumour heterogeneity using next-generation imaging: radiomics, radiogenomics, and habitat imaging&lt;/Title&gt;&lt;Template&gt;Journal Article&lt;/Template&gt;&lt;Star&gt;0&lt;/Star&gt;&lt;Tag&gt;0&lt;/Tag&gt;&lt;Author&gt;Sala, E; Mema, E; Himoto, Y; Veeraraghavan, H; Brenton, J D; Snyder, A; Weigelt, B; Vargas, H A&lt;/Author&gt;&lt;Year&gt;2016&lt;/Year&gt;&lt;Details&gt;&lt;_date_display&gt;2016;2017;&lt;/_date_display&gt;&lt;_doi&gt;10.1016/j.crad.2016.09.013&lt;/_doi&gt;&lt;_isbn&gt;0009-9260&lt;/_isbn&gt;&lt;_issue&gt;1&lt;/_issue&gt;&lt;_journal&gt;Clinical radiology&lt;/_journal&gt;&lt;_keywords&gt;Radiology; Genetic Predisposition to Disease - genetics; Early Detection of Cancer - methods; Neoplasms - genetics; Humans; Molecular Imaging - methods; Biomarkers, Tumor - genetics; Image Enhancement - methods; Genomics - methods; Neoplasms - diagnostic imaging; Gene-Environment Interaction; Genetic Testing - methods; Precision Medicine - methods; Usage; Cancer&lt;/_keywords&gt;&lt;_number&gt;1&lt;/_number&gt;&lt;_ori_publication&gt;Elsevier Ltd&lt;/_ori_publication&gt;&lt;_pages&gt;3-10&lt;/_pages&gt;&lt;_place_published&gt;England&lt;/_place_published&gt;&lt;_url&gt;http://pku.summon.serialssolutions.com/2.0.0/link/0/eLvHCXMwnV3db9owELc2JlV76cc-6drKe-rDypTYjpPsjbagFg2p0lap2otlOw6wiYAI_P-9cxIGVTtpfSPCSXy-8_nn-O53hHD2Neg88AmwzAeSmSAyRjDNZeBknvFUhyE3hnnagl_D5PsN6_eiQZ27Xj5you8js-xCI8dnKD1DqS9Zy6MUTbp_ef6XcVcw0ZRRSwG11xkzjz_iqVXpoZveWKe2Yyg3FqX-3n_2f5_s1uiTditzOSAvXPGG7Azr8_W3ZHpbYDkiz9NNl6sptKdjDJiZgZ05AOwU4-RHtMD98sgzVqNi6WTqix19o_DOCeY5l2fVT6SArS51kVEkBQdw2zR_R277vZ8XV526IEMHafWXndwypnOdaIbFIZw1wgYyMyKMtRM6iWOZc-4ii0UCQ-kMtMszm6UmBZiYmIS_J61iVriPhIIBR6kQLJfaCKkDY3OeOHA4udAW9oBt8qVRiJpXvBuqCUj7rXAEFY6gClIFI9gmcaMz1WSUgg90ZT0hSxWqkqlA_fCQ2NOowdod87hNovWdNeaosIQCvf3zjadoGgrdAOjf6jqbAaRDQi3VFXGM_GYJSPK5sR4FUxfPY3ThZivoE350C0WYQi8-VNa0lpUBLIdRjkCyLTtbN0Ba8O1_isnY04PDnpPDvDp8pmSfyGuG0MV_ZjoireVi5Y7Jy_mf1Ql51b3u3Q1O_ES7B1B8KQY&lt;/_url&gt;&lt;_volume&gt;72&lt;/_volume&gt;&lt;_created&gt;63944353&lt;/_created&gt;&lt;_modified&gt;63944353&lt;/_modified&gt;&lt;_db_updated&gt;PKU Search&lt;/_db_updated&gt;&lt;_impact_factor&gt;   2.118&lt;/_impact_factor&gt;&lt;_collection_scope&gt;SCI;SCIE&lt;/_collection_scope&gt;&lt;/Details&gt;&lt;Extra&gt;&lt;DBUID&gt;{42B7F0A3-E9A2-4CD5-9438-4DCC0E6D21DB}&lt;/DBUID&gt;&lt;/Extra&gt;&lt;/Item&gt;&lt;/References&gt;&lt;/Group&gt;&lt;Group&gt;&lt;References&gt;&lt;Item&gt;&lt;ID&gt;9&lt;/ID&gt;&lt;UID&gt;{324B7478-7705-43BF-9965-CA9A08119800}&lt;/UID&gt;&lt;Title&gt;Radiomics: Images Are More than Pictures, They Are Data&lt;/Title&gt;&lt;Template&gt;Journal Article&lt;/Template&gt;&lt;Star&gt;0&lt;/Star&gt;&lt;Tag&gt;0&lt;/Tag&gt;&lt;Author&gt;Gillies, Robert J; Kinahan, Paul E; Hricak, Hedvig&lt;/Author&gt;&lt;Year&gt;2016&lt;/Year&gt;&lt;Details&gt;&lt;_date_display&gt;2016&lt;/_date_display&gt;&lt;_date&gt;2016-01-01&lt;/_date&gt;&lt;_doi&gt;10.1148/radiol.2015151169&lt;/_doi&gt;&lt;_isbn&gt;0033-8419&lt;/_isbn&gt;&lt;_issue&gt;2&lt;/_issue&gt;&lt;_journal&gt;Radiology&lt;/_journal&gt;&lt;_keywords&gt;Decision Making; Radiology Information Systems; Prognosis; Genomics; Humans; Image Interpretation, Computer-Assisted - methods; Data Mining; Neoplasms - diagnosis; Diagnostic Imaging; Algorithms; Biopsy; Medical Informatics; Diagnosis, Computer-Assisted - methods; Neoplasms - pathology; Abridged Index Medicus; Original Research&lt;/_keywords&gt;&lt;_number&gt;1&lt;/_number&gt;&lt;_ori_publication&gt;Radiological Society of North America&lt;/_ori_publication&gt;&lt;_pages&gt;563-577&lt;/_pages&gt;&lt;_place_published&gt;United States&lt;/_place_published&gt;&lt;_url&gt;http://pku.summon.serialssolutions.com/2.0.0/link/0/eLvHCXMwlV3NS8MwFA-6g3jx-2N-Ua9idW3SfHgT3VBxMOa8eClJlmCRtWPdDv73vrTd5qaXUSiUl4Tw8sjvvfzyXhHC4U3DX9oTNA2VEJIaTOGRjCoSacuIxBYERTbZR5u_dsJWM3qZl91eIvTBdb8dyX6SOc7AIXEQUJe754ISMOVe921GIJCIl-UyMfY5CURFaP47wiIk_fEzl69L_sKf1vZKU91BW5Wb6d2XdrGL1ky6hzbaFZG-j1jX9RokOr_zngewp-TQ1njtDF7uMN3rJAW3kF97YEjfhfBRjuUBem81ew9PfvUPBR-2QDH2ibEiEMpA3KTBl7DcShMoYjk3ITUW4hljFJdWYgNATaUizovqW-gjYak0PkS1NEvNMfJwQ3FiqLA6Yg76hOgboiHeUVGocV_U0dVUjfGwLJURl2nPPC5VEc9VUUeXU0XHYNCOpZCpySZ5HDDaEBgcU1xHR6XiZ8OFNGKCYZCwhSWZNXDFshclafJZFM0mDPA6YierTPIUbcJHdUn7DNXGo4k5R-vDr8lFYW0_aFbTLA&lt;/_url&gt;&lt;_volume&gt;278&lt;/_volume&gt;&lt;_created&gt;63943713&lt;/_created&gt;&lt;_modified&gt;63943713&lt;/_modified&gt;&lt;_db_updated&gt;PKU Search&lt;/_db_updated&gt;&lt;_impact_factor&gt;   7.931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8857F91B-9163-4733-A8E4-D875CC8B4B72}" w:val=" ADDIN NE.Ref.{8857F91B-9163-4733-A8E4-D875CC8B4B72}&lt;Citation&gt;&lt;Group&gt;&lt;References&gt;&lt;Item&gt;&lt;ID&gt;20&lt;/ID&gt;&lt;UID&gt;{F619D0EE-D663-403F-ACF6-E16AECE1708D}&lt;/UID&gt;&lt;Title&gt;External Beam, Brachytherapy, or Chemotherapy? Defining Adjuvant Therapy for Early-Stage and High- and High-Intermediate-Risk Endometrial Cancer&lt;/Title&gt;&lt;Template&gt;Journal Article&lt;/Template&gt;&lt;Star&gt;0&lt;/Star&gt;&lt;Tag&gt;0&lt;/Tag&gt;&lt;Author&gt;Jang, Joanne Wei-Un; Lee, Larissa Janeen&lt;/Author&gt;&lt;Year&gt;2019&lt;/Year&gt;&lt;Details&gt;&lt;_date_display&gt;2019&lt;/_date_display&gt;&lt;_date&gt;2019-01-01&lt;/_date&gt;&lt;_doi&gt;10.1200/JCO.19.00362&lt;/_doi&gt;&lt;_isbn&gt;0732-183X&lt;/_isbn&gt;&lt;_issue&gt;21&lt;/_issue&gt;&lt;_journal&gt;Journal of clinical oncology&lt;/_journal&gt;&lt;_number&gt;1&lt;/_number&gt;&lt;_pages&gt;1778-1784&lt;/_pages&gt;&lt;_place_published&gt;United States&lt;/_place_published&gt;&lt;_url&gt;http://pku.summon.serialssolutions.com/2.0.0/link/0/eLvHCXMwtV1Lb9NAEF7RIiEuCMqjKQ8tB3JpXGzvrh8HhGjkCEFKAjgS4mLZ610oVe3KdQ75F_xkZh-OE6pK5YAUWdZGWUueLzPf7s58gxDxj1znL5_gAa0V1ItFIYOQclm6QghSSC-WLC90qdX3k2g69ycJ-9CrFfRj_9XwMAamV4W0_2D89aQwAPcAAbgCCOB6IxgkVuX58FgY0x83Of-5MmVX-gXXzaFSDai7ITIBJyRPzX5J-WsJVLtViRnqS52UqDWRHWCpP8zRg0oVcfo7vceoC1Ja4XxRmetJVdbnwvQHGSuUNddQ4nWZZl3xfrvf7knoMijHN8crwvpRPwTibhR4O0dr1F0soExdtHWbXmj6-NgQ7IWmbdwV9-6bztXj2ZGnZEaJdeRbKtqfZtlkMZ1mafItHSr99PPylLdvROUsvu6g2xCOI9Vj4ePn_rSJAg21RRHwhNeb82_TlWvWIJqLpPfRPfvG8Dtj7gfolqj20J0Tmyaxh4ZzI0i-GuG0r6-7HOEhnvdS5auH6HcHD6zgMcJb4BjhusGb0HiLO2DgDhh2_hUGYOANYGCAA9Zw6O-uAANvAAMbYDxCi0mSjt87tkeHw4ELto7kMRNFxCOf5BA9ygLW71wWjIVc0oKo_EkB_3ER5RAo4oLmPhUyKAIWRyF8OHmMdqu6EvsIQ3goy5BJRempT-OIMe4WhIacCiYIHaBXnSmyCyPFkqklrK_OY8ezzIszbbIBetnZKQNfqQ7A8krUy8sMYheQr4AGbICeGAOuZyIerExczz24wa-fors96p-h3bZZiudo5-Js-UID6w_f55PX&lt;/_url&gt;&lt;_volume&gt;37&lt;/_volume&gt;&lt;_created&gt;63945221&lt;/_created&gt;&lt;_modified&gt;63945221&lt;/_modified&gt;&lt;_db_updated&gt;PKU Search&lt;/_db_updated&gt;&lt;_impact_factor&gt;  44.544&lt;/_impact_factor&gt;&lt;_collection_scope&gt;SCI;SCIE&lt;/_collection_scope&gt;&lt;/Details&gt;&lt;Extra&gt;&lt;DBUID&gt;{42B7F0A3-E9A2-4CD5-9438-4DCC0E6D21DB}&lt;/DBUID&gt;&lt;/Extra&gt;&lt;/Item&gt;&lt;/References&gt;&lt;/Group&gt;&lt;Group&gt;&lt;References&gt;&lt;Item&gt;&lt;ID&gt;11&lt;/ID&gt;&lt;UID&gt;{DB3F7F0F-1C48-4B88-A547-39FCA98E55CA}&lt;/UID&gt;&lt;Title&gt;Endometrial Cancer: Combined MR Volumetry and Diffusion-weighted Imaging for Assessment of Myometrial and Lymphovascular Invasion and Tumor Grade&lt;/Title&gt;&lt;Template&gt;Journal Article&lt;/Template&gt;&lt;Star&gt;0&lt;/Star&gt;&lt;Tag&gt;0&lt;/Tag&gt;&lt;Author&gt;Nougaret, Stephanie; Reinhold, Caroline; Alsharif, Shaza S; Addley, Helen; Arceneau, Jocelyne; Molinari, Nicolas; Guiu, Boris; Sala, Evis&lt;/Author&gt;&lt;Year&gt;2015&lt;/Year&gt;&lt;Details&gt;&lt;_date_display&gt;2015&lt;/_date_display&gt;&lt;_date&gt;2015-01-01&lt;/_date&gt;&lt;_doi&gt;10.1148/radiol.15141212&lt;/_doi&gt;&lt;_isbn&gt;0033-8419&lt;/_isbn&gt;&lt;_issue&gt;3&lt;/_issue&gt;&lt;_journal&gt;Radiology&lt;/_journal&gt;&lt;_keywords&gt;Myometrium - pathology; Neoplasm Invasiveness; Humans; Middle Aged; Magnetic Resonance Imaging - methods; Lymphatic Metastasis; Tumor Burden; Young Adult; Multimodal Imaging; Neoplasm Grading; Diffusion Magnetic Resonance Imaging; Aged, 80 and over; Vascular Neoplasms - pathology; Adult; Endometrial Neoplasms - pathology; Female; Aged; Retrospective Studies; Vascular Neoplasms - secondary; Abridged Index Medicus; Life Sciences; Original Research&lt;/_keywords&gt;&lt;_number&gt;1&lt;/_number&gt;&lt;_ori_publication&gt;Radiological Society of North America&lt;/_ori_publication&gt;&lt;_pages&gt;797-808&lt;/_pages&gt;&lt;_place_published&gt;United States&lt;/_place_published&gt;&lt;_url&gt;http://pku.summon.serialssolutions.com/2.0.0/link/0/eLvHCXMwlV3Pb9MwFLbYDogL4zcZYzKcdsmIkzh2dqtGuw21EtoKBy6RYz9rFWsydQ2of8b-4z07baDdDnBKFMdO7Pfi9z375XuEJPFhFG7MCTkXSaalLoVBI2EYIFJA22_wwIz2xEw_RnL4NR70-Zc_3NEbG_oI3T_NlJnUV4doqFIW-_TCziVBRR6fX3TbBymXLVlmkoQyZfmS0-eB-mvmaOvSBUPeR5qbAZN_WaDBzn-87DPydAkzaa_Vi-fkEVQvyOPRciP9JbntV6aegs_ZQY-d5GdHFOcG9JPB0NE5_e5nrflsQVVl6OeJtY1bVwt_-6VUvOds6vMbUQS9tNfRe9La0tGia9nVHS5QYbqIV3pW4Sm25MvGzRSrn2AH4BX5NuiPj0_DZXaGkHERzUMNStjUQlSaqEyE4KBAWp1BrHTJbAYaMoikAK6tREeblzbRTAqFmC3JSpW8JttVXcFbQpUwrMT2TKqdu5gr7Vh44izOXWLkOArIwUpIxXVLwlG0P1TLoh3iYjXEAfmIQuzucuTZp71h4a7h3JNJxFe_WEA-rGRc4NfktkhUBXVzUzCBEIrnMs8C8qaVedcWOoqxxL4HRKxpw9rD1kuqyaVn7EYtdxGcu__ej3fkCUIz3kaz7ZHt-ayB92Tr-mez71X9DjfTAVo&lt;/_url&gt;&lt;_volume&gt;276&lt;/_volume&gt;&lt;_created&gt;63944352&lt;/_created&gt;&lt;_modified&gt;63944352&lt;/_modified&gt;&lt;_db_updated&gt;PKU Search&lt;/_db_updated&gt;&lt;_impact_factor&gt;   7.931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8FEA61F7-3B44-47F7-A189-735E699A9472}" w:val=" ADDIN NE.Ref.{8FEA61F7-3B44-47F7-A189-735E699A9472}&lt;Citation&gt;&lt;Group&gt;&lt;References&gt;&lt;Item&gt;&lt;ID&gt;3&lt;/ID&gt;&lt;UID&gt;{39874A41-EBE7-4D32-AF10-8FD2AF099866}&lt;/UID&gt;&lt;Title&gt;Lymphovascular space invasion is an independent risk factor for nodal disease and poor outcomes in endometrioid endometrial cancer&lt;/Title&gt;&lt;Template&gt;Journal Article&lt;/Template&gt;&lt;Star&gt;0&lt;/Star&gt;&lt;Tag&gt;0&lt;/Tag&gt;&lt;Author&gt;Guntupalli, Saketh R; Zighelboim, Israel; Kizer, Nora T; Zhang, Qin; Powell, Matthew A; Thaker, Premal H; Goodfellow, Paul J; Mutch, David G&lt;/Author&gt;&lt;Year&gt;2011&lt;/Year&gt;&lt;Details&gt;&lt;_date_display&gt;2011;2012;&lt;/_date_display&gt;&lt;_doi&gt;10.1016/j.ygyno.2011.09.017&lt;/_doi&gt;&lt;_isbn&gt;0090-8258&lt;/_isbn&gt;&lt;_issue&gt;1&lt;/_issue&gt;&lt;_journal&gt;Gynecologic oncology&lt;/_journal&gt;&lt;_keywords&gt;Hematology, Oncology and Palliative Medicine; Obstetrics and Gynecology; Lymphovascular space invasion; Lymphadenectomy; Metastasis; Endometrial cancer; Lymph Node Excision; Lymph Nodes - pathology; Lymph Nodes - surgery; Neoplasm Invasiveness; Humans; Middle Aged; Risk Factors; Survival Rate; Lymphatic Metastasis; Disease-Free Survival; Carcinoma, Endometrioid - surgery; Neoplasm Grading; Lymphatic Vessels - pathology; Endometrial Neoplasms - surgery; Endometrial Neoplasms - pathology; Female; Aged; Retrospective Studies; Neoplasm Staging; Carcinoma, Endometrioid - pathology; Cancer&lt;/_keywords&gt;&lt;_number&gt;1&lt;/_number&gt;&lt;_ori_publication&gt;Elsevier Inc&lt;/_ori_publication&gt;&lt;_pages&gt;31-35&lt;/_pages&gt;&lt;_place_published&gt;United States&lt;/_place_published&gt;&lt;_url&gt;http://pku.summon.serialssolutions.com/2.0.0/link/0/eLvHCXMwnV1Lb9QwELagSIhLKe8FWvnGha28dhzbxwV2VapWQgIkxMVybIcGpGS1yR722l_OTF50q4JEL1EetqPxfJ6ZZMYzhAh-zKbXZMLMK-l1omWaow5NsoxL0B0udywHnYtbib-f67NPfLmQp_13Y32DR7-NzNr-2JZVn33THAOkQAILaRDTyw_vRjkM0O1yhbebpaUecg7dPMbf9NJ1QX1FU-1GUV5RS8uH_0vBAdnvDVA67xDziNyJ5WNy_7x3sT8hl2dbYPAYoUpB4vhIixJuAAtpUVMHx7F4bkMxOJ12ZXsoWMC0rAKM3zt-oHGgqwpuV5sGwB1r6EuhJ5w266Iqwp8L6OURg-un5Oty8eX9ybQv1DAFe9E005hG5oKXWEHUGZ0kIuOZZsJrNOCc5sFwgIqZBeG8CkJF6ZhQJoNGKs-ZeEb2yqqMLwgNCusB-SB4lifwKePQTct01CqTuWRsQt4ObLKrLh-HHQLVftp2Xi3Oq2XGwrxOiBpYaYetpiAcY92v1NrObM0ts58RJogSTKEHQiydkHTs2RsjnZFhgZ3_fuUbhIxFAQG48K7f5wD0YaotO-cK68-DnTUhdECVhUWNnhpXxmpTW9BARohEALnPO5CNxHKOzmyWAGU78BsbYL7w3SdlcdHmDRdGpAnjL29L2SvyAK549wPqNdlr1pt4SO6ufm2OyL35x8W306N2Bf4GtzcysQ&lt;/_url&gt;&lt;_volume&gt;124&lt;/_volume&gt;&lt;_created&gt;63943701&lt;/_created&gt;&lt;_modified&gt;63943701&lt;/_modified&gt;&lt;_db_updated&gt;PKU Search&lt;/_db_updated&gt;&lt;_impact_factor&gt;   4.623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9A37D4B0-BD8B-4925-B16D-1D698F9A17D6}" w:val=" ADDIN NE.Ref.{9A37D4B0-BD8B-4925-B16D-1D698F9A17D6}&lt;Citation&gt;&lt;Group&gt;&lt;References&gt;&lt;Item&gt;&lt;ID&gt;18&lt;/ID&gt;&lt;UID&gt;{F54E9E14-ED0B-4548-8B5B-CC73FAAD50B5}&lt;/UID&gt;&lt;Title&gt;Preoperative prediction of lymphovascular invasion in invasive breast cancer with dynamic contrast‐enhanced‐MRI‐based radiomics&lt;/Title&gt;&lt;Template&gt;Journal Article&lt;/Template&gt;&lt;Star&gt;0&lt;/Star&gt;&lt;Tag&gt;0&lt;/Tag&gt;&lt;Author&gt;Liu, Zhuangsheng; Feng, Bao; Li, Changlin; Chen, Yehang; Chen, Qinxian; Li, Xiaoping; Guan, Jianhua; Chen, Xiangmeng; Cui, Enming; Li, Ronggang; Li, Zhi; Long, Wansheng&lt;/Author&gt;&lt;Year&gt;2019&lt;/Year&gt;&lt;Details&gt;&lt;_date_display&gt;2019&lt;/_date_display&gt;&lt;_date&gt;2019-01-01&lt;/_date&gt;&lt;_doi&gt;10.1002/jmri.26688&lt;/_doi&gt;&lt;_isbn&gt;1053-1807&lt;/_isbn&gt;&lt;_issue&gt;3&lt;/_issue&gt;&lt;_journal&gt;Journal of magnetic resonance imaging&lt;/_journal&gt;&lt;_keywords&gt;radiomics; breast cancer; lymphovascular invasion; DCE‐MRI; preoperative prediction&lt;/_keywords&gt;&lt;_number&gt;1&lt;/_number&gt;&lt;_ori_publication&gt;John Wiley &amp;amp; Sons, Inc&lt;/_ori_publication&gt;&lt;_pages&gt;847-857&lt;/_pages&gt;&lt;_place_published&gt;Hoboken, USA&lt;/_place_published&gt;&lt;_url&gt;http://pku.summon.serialssolutions.com/2.0.0/link/0/eLvHCXMwpV1LT9wwELYKSBUXSlso9LFyr5UCTryJ4yNCWVFgxYouh_YSOX6ILZCNsrsHblx672_klzDjmAVVvVS92CONLSWa8fiz52FCeLLHoj9sgq5knyvhdD8znGfMxhxOcZZxx5hLNKY__xjmp6NkUKTHIcgSU2O6chHL-zdcKN5843pX1Sy4-ZP9nzftZA_2mjxfIWuY3AkKvnZaFCffnirwSv9iMeAJHsU5E8tapc9n_w1nPoOtSdh3Bq_-5xM3yUZAm_SgU4_X5IWt35CXw-BPf0t-jVo7bWxX_Zs2LTJQUnTq6PUtCHoZqUonNZDImtSBhhkVhrTPqUbVaSne6VLTPXFPfQw8MO_vftv60scZADk8_wotbp2GtspMMCd6tkUuBsX48CgKDzNEDYcjUFRhAr2SQkvhsirOBNfCGgCeTsCJOq24VH3Egs7FOnNxrk2qrYSpkplEpTnfJqv1tLY7hDInucmy1CjvWea5SiupmXGsYgrsxS75_CiQEhQfvRmqttPFrERsh8XkUhjzrpNU2XQVOkowXIILAZwvXiBLRlekOSlRGKUXRnkMf-6p9_8y-ANZB-gUos0-ktV5u7CfyEpztegBSD87hDbpj3qghAfjk6IXlBH7i3Hh---wwh4AUVXshw&lt;/_url&gt;&lt;_volume&gt;50&lt;/_volume&gt;&lt;_created&gt;63944456&lt;/_created&gt;&lt;_modified&gt;63944456&lt;/_modified&gt;&lt;_db_updated&gt;PKU Search&lt;/_db_updated&gt;&lt;_impact_factor&gt;   4.813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9D98CB39-4130-43D9-B45F-06A780827FDD}" w:val=" ADDIN NE.Ref.{9D98CB39-4130-43D9-B45F-06A780827FDD}&lt;Citation&gt;&lt;Group&gt;&lt;References&gt;&lt;Item&gt;&lt;ID&gt;5&lt;/ID&gt;&lt;UID&gt;{B709800C-7ACF-437B-B912-556FE1EDF14C}&lt;/UID&gt;&lt;Title&gt;Association between tumor diameter and lymphovascular space invasion among women with early-stage endometrial cancer&lt;/Title&gt;&lt;Template&gt;Journal Article&lt;/Template&gt;&lt;Star&gt;0&lt;/Star&gt;&lt;Tag&gt;0&lt;/Tag&gt;&lt;Author&gt;Laufer, Joel; Scasso, Santiago; Papadia, Andrea; Sosa, Claudio; Cirillo, Federico; Raspagliesi, Francesco&lt;/Author&gt;&lt;Year&gt;2013&lt;/Year&gt;&lt;Details&gt;&lt;_date_display&gt;2013&lt;/_date_display&gt;&lt;_date&gt;2013-01-01&lt;/_date&gt;&lt;_doi&gt;10.1016/j.ijgo.2013.05.012&lt;/_doi&gt;&lt;_isbn&gt;0020-7292&lt;/_isbn&gt;&lt;_issue&gt;2&lt;/_issue&gt;&lt;_journal&gt;International journal of gynecology and obstetrics&lt;/_journal&gt;&lt;_keywords&gt;Obstetrics and Gynecology; Lymphovascular space invasion; Endometrial cancer; Tumor diameter; Risk stratification; Multivariate Analysis; Myometrium - pathology; Risk Assessment; Neoplasm Invasiveness; Uterine Neoplasms - pathology; Humans; Middle Aged; Risk Factors; Lymphatic Metastasis; Aged, 80 and over; Adult; Endometrial Neoplasms - pathology; Female; Italy; Aged; Retrospective Studies; Neoplasm Staging; Women; Cancer&lt;/_keywords&gt;&lt;_number&gt;1&lt;/_number&gt;&lt;_ori_publication&gt;Elsevier Ireland Ltd&lt;/_ori_publication&gt;&lt;_pages&gt;142-145&lt;/_pages&gt;&lt;_place_published&gt;United States&lt;/_place_published&gt;&lt;_url&gt;http://pku.summon.serialssolutions.com/2.0.0/link/0/eLvHCXMwnV1Lj9MwEB7BIiEuyxuyQGVOHFCRn0l9LEsK7EOLRDnAxXIdZ7ULm676OPDvmUmcqlotCDhZbZQ29oy_-SbzMICSb_jwCiaMjC-CFVWuoqlCXZvgc6NCkLW2elbT-_1vx6OjT3JSmoNUu768JqLfZmadnZ9S2Z5QXc9NAmBlLKn05N3bDQyLQnTH5aF_hAxSpoqZ63_id1bpKkxv2altLtsao8ndf3zue7CbWCcbd2pyH27E5gHcPk5x9Yew2pISS6lbbLW-mC8Y6s8Fpcww31Tsx08U_iZ7lSEahcjOGvyCbmwPLmJtTwdG73dZpO7JQ-Sfp5HFpsIL7SEhLJCqLR7BdFJO9z8M03kMw6CJiCskf5FIgzeFjFpyaY2qrM6Dyv2sqKz1GjGgmhnLla95HnO0wCNhgkCWMlKPYaeZN_EpsJlHkxiEFhV6azF4W_CIprTCLRuo0jWD17043GXXdcP16WjnjtbR0To6bhyuYwZFLzHX15MiAsZl2o5LJ9xSOu4oMk2d0iXF8FSueQZmc2diHB2TcCi9P_7jK1IMRyCwWvjgUy0Dzo7aabmx0uiG5ehdZ_Cy1x2HG5eiMb6J8zU-k9ZKEwHOM3jSKdVmrlJZQyXRGfBWy_5iEdzHg_cnQsu9_5zSM7hDn7oyy-ews1qs4wu4efl9PUCv42R_0O6uAdw6Gk8PSxrL8vAzjV-mZTt-Rcj4BeAJJs0&lt;/_url&gt;&lt;_volume&gt;123&lt;/_volume&gt;&lt;_created&gt;63943703&lt;/_created&gt;&lt;_modified&gt;63943703&lt;/_modified&gt;&lt;_db_updated&gt;PKU Search&lt;/_db_updated&gt;&lt;_impact_factor&gt;   2.216&lt;/_impact_factor&gt;&lt;/Details&gt;&lt;Extra&gt;&lt;DBUID&gt;{42B7F0A3-E9A2-4CD5-9438-4DCC0E6D21DB}&lt;/DBUID&gt;&lt;/Extra&gt;&lt;/Item&gt;&lt;/References&gt;&lt;/Group&gt;&lt;/Citation&gt;_x000a_"/>
    <w:docVar w:name="NE.Ref{A65B3FBF-C7A7-4D46-8F37-1F59944B01AB}" w:val=" ADDIN NE.Ref.{A65B3FBF-C7A7-4D46-8F37-1F59944B01AB}&lt;Citation&gt;&lt;Group&gt;&lt;References&gt;&lt;Item&gt;&lt;ID&gt;10&lt;/ID&gt;&lt;UID&gt;{FDC2DCEC-E0EB-4C0F-9E2A-F7A31DEF7F50}&lt;/UID&gt;&lt;Title&gt;Quantitative imaging of cancer in the postgenomic era: Radio(geno)mics, deep learning, and habitats&lt;/Title&gt;&lt;Template&gt;Journal Article&lt;/Template&gt;&lt;Star&gt;0&lt;/Star&gt;&lt;Tag&gt;0&lt;/Tag&gt;&lt;Author&gt;Napel, Sandy; Mu, Wei; Jardim Perassi, Bruna V; Aerts, Hugo J W L; Gillies, Robert J&lt;/Author&gt;&lt;Year&gt;2018&lt;/Year&gt;&lt;Details&gt;&lt;_date_display&gt;2018&lt;/_date_display&gt;&lt;_date&gt;2018-01-01&lt;/_date&gt;&lt;_doi&gt;10.1002/cncr.31630&lt;/_doi&gt;&lt;_isbn&gt;0008-543X&lt;/_isbn&gt;&lt;_issue&gt;24&lt;/_issue&gt;&lt;_journal&gt;Cancer&lt;/_journal&gt;&lt;_keywords&gt;deep learning; radiomics; image analytics; habitat imaging; machine learning; artificial intelligence; Magnetic Resonance Imaging; Neoplasms - genetics; Epigenesis, Genetic; Humans; Image Interpretation, Computer-Assisted - methods; Positron-Emission Tomography; Neoplasms - diagnostic imaging; Neoplasms - pathology; Precision Medicine; Abridged Index Medicus; Review&lt;/_keywords&gt;&lt;_number&gt;10&lt;/_number&gt;&lt;_ori_publication&gt;John Wiley and Sons Inc&lt;/_ori_publication&gt;&lt;_pages&gt;4633-4649&lt;/_pages&gt;&lt;_place_published&gt;United States&lt;/_place_published&gt;&lt;_url&gt;http://pku.summon.serialssolutions.com/2.0.0/link/0/eLvHCXMwpV3db9MwELdgkxAvjM9RBpURL4AWltpO4vI2VakQ22CMTgJeIscfEKE5VbP-_9w5XkSZhIR4iSPbsSzfne_n2P4dIZy9SZM_5gSb61xlAM7ZVIvcKq4w6gtTAJalloHP9NuJPD5l8zJ7Hw9Z4tWYni5i-P-GhhKmb7R3VXdxm58daK9XsPzMOazet_FyJyj49nFZHn0epuWCRUrKVCaZ4F8GrtLfv970Ttcg5_WTkwOiZdElzXf-p_d3yZ0IROlhrzn3yA3r75NbJ3Gr_QHRn9bKhxtoMB_S5iJEM6Ktoxr1ZEUbTwE70mXbXSLP60WjqV2pt_RMmaZ9iVmvIK_bp8baJY3BKb7vU-UNRXJwaLh7SM7n5WL2LokRGRIMk5QmkpvCCA0w0EyRi6yuC-cmqeWuYBawkgK4kBopJKzqpFbWaeNA0laKTNVWKP6IbPnW28eEgu2btHZ5UUyc4MrV4CU54-A6psakUzsiL64kUS174o2qp1hmFY5XFcZrRJ5fCakCu8DNDuVtu-4qcMm4M52lUGe3F9rQDrhtwIVYUmyIc6iAnNubJb75Ebi3cyEBEBUj8jqI8y9dq2YfZmfh7cm_VN4jtwGTSTwxM8mekq3L1do-IzeXP9djQP8fZ_Bk4nQM2n24OCrHUcsxPV-UIf0KpvsLpY4E9A&lt;/_url&gt;&lt;_volume&gt;124&lt;/_volume&gt;&lt;_created&gt;63943714&lt;/_created&gt;&lt;_modified&gt;63943715&lt;/_modified&gt;&lt;_db_updated&gt;PKU Search&lt;/_db_updated&gt;&lt;_impact_factor&gt;   5.742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B3558E7E-089F-4F98-BCE5-80AFBFD251BE}" w:val=" ADDIN NE.Ref.{B3558E7E-089F-4F98-BCE5-80AFBFD251BE}&lt;Citation&gt;&lt;Group&gt;&lt;References&gt;&lt;Item&gt;&lt;ID&gt;20&lt;/ID&gt;&lt;UID&gt;{F619D0EE-D663-403F-ACF6-E16AECE1708D}&lt;/UID&gt;&lt;Title&gt;External Beam, Brachytherapy, or Chemotherapy? Defining Adjuvant Therapy for Early-Stage and High- and High-Intermediate-Risk Endometrial Cancer&lt;/Title&gt;&lt;Template&gt;Journal Article&lt;/Template&gt;&lt;Star&gt;0&lt;/Star&gt;&lt;Tag&gt;0&lt;/Tag&gt;&lt;Author&gt;Jang, Joanne Wei-Un; Lee, Larissa Janeen&lt;/Author&gt;&lt;Year&gt;2019&lt;/Year&gt;&lt;Details&gt;&lt;_date_display&gt;2019&lt;/_date_display&gt;&lt;_date&gt;2019-01-01&lt;/_date&gt;&lt;_doi&gt;10.1200/JCO.19.00362&lt;/_doi&gt;&lt;_isbn&gt;0732-183X&lt;/_isbn&gt;&lt;_issue&gt;21&lt;/_issue&gt;&lt;_journal&gt;Journal of clinical oncology&lt;/_journal&gt;&lt;_number&gt;1&lt;/_number&gt;&lt;_pages&gt;1778-1784&lt;/_pages&gt;&lt;_place_published&gt;United States&lt;/_place_published&gt;&lt;_url&gt;http://pku.summon.serialssolutions.com/2.0.0/link/0/eLvHCXMwtV1Lb9NAEF7RIiEuCMqjKQ8tB3JpXGzvrh8HhGjkCEFKAjgS4mLZ610oVe3KdQ75F_xkZh-OE6pK5YAUWdZGWUueLzPf7s58gxDxj1znL5_gAa0V1ItFIYOQclm6QghSSC-WLC90qdX3k2g69ycJ-9CrFfRj_9XwMAamV4W0_2D89aQwAPcAAbgCCOB6IxgkVuX58FgY0x83Of-5MmVX-gXXzaFSDai7ITIBJyRPzX5J-WsJVLtViRnqS52UqDWRHWCpP8zRg0oVcfo7vceoC1Ja4XxRmetJVdbnwvQHGSuUNddQ4nWZZl3xfrvf7knoMijHN8crwvpRPwTibhR4O0dr1F0soExdtHWbXmj6-NgQ7IWmbdwV9-6bztXj2ZGnZEaJdeRbKtqfZtlkMZ1mafItHSr99PPylLdvROUsvu6g2xCOI9Vj4ePn_rSJAg21RRHwhNeb82_TlWvWIJqLpPfRPfvG8Dtj7gfolqj20J0Tmyaxh4ZzI0i-GuG0r6-7HOEhnvdS5auH6HcHD6zgMcJb4BjhusGb0HiLO2DgDhh2_hUGYOANYGCAA9Zw6O-uAANvAAMbYDxCi0mSjt87tkeHw4ELto7kMRNFxCOf5BA9ygLW71wWjIVc0oKo_EkB_3ER5RAo4oLmPhUyKAIWRyF8OHmMdqu6EvsIQ3goy5BJRempT-OIMe4WhIacCiYIHaBXnSmyCyPFkqklrK_OY8ezzIszbbIBetnZKQNfqQ7A8krUy8sMYheQr4AGbICeGAOuZyIerExczz24wa-fors96p-h3bZZiudo5-Js-UID6w_f55PX&lt;/_url&gt;&lt;_volume&gt;37&lt;/_volume&gt;&lt;_created&gt;63945221&lt;/_created&gt;&lt;_modified&gt;63945221&lt;/_modified&gt;&lt;_db_updated&gt;PKU Search&lt;/_db_updated&gt;&lt;_impact_factor&gt;  44.544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B4F9CDDD-8EB0-462A-BBF2-CDE7F79D9BB2}" w:val=" ADDIN NE.Ref.{B4F9CDDD-8EB0-462A-BBF2-CDE7F79D9BB2}&lt;Citation&gt;&lt;Group&gt;&lt;References&gt;&lt;Item&gt;&lt;ID&gt;3&lt;/ID&gt;&lt;UID&gt;{39874A41-EBE7-4D32-AF10-8FD2AF099866}&lt;/UID&gt;&lt;Title&gt;Lymphovascular space invasion is an independent risk factor for nodal disease and poor outcomes in endometrioid endometrial cancer&lt;/Title&gt;&lt;Template&gt;Journal Article&lt;/Template&gt;&lt;Star&gt;0&lt;/Star&gt;&lt;Tag&gt;0&lt;/Tag&gt;&lt;Author&gt;Guntupalli, Saketh R; Zighelboim, Israel; Kizer, Nora T; Zhang, Qin; Powell, Matthew A; Thaker, Premal H; Goodfellow, Paul J; Mutch, David G&lt;/Author&gt;&lt;Year&gt;2011&lt;/Year&gt;&lt;Details&gt;&lt;_date_display&gt;2011;2012;&lt;/_date_display&gt;&lt;_doi&gt;10.1016/j.ygyno.2011.09.017&lt;/_doi&gt;&lt;_isbn&gt;0090-8258&lt;/_isbn&gt;&lt;_issue&gt;1&lt;/_issue&gt;&lt;_journal&gt;Gynecologic oncology&lt;/_journal&gt;&lt;_keywords&gt;Hematology, Oncology and Palliative Medicine; Obstetrics and Gynecology; Lymphovascular space invasion; Lymphadenectomy; Metastasis; Endometrial cancer; Lymph Node Excision; Lymph Nodes - pathology; Lymph Nodes - surgery; Neoplasm Invasiveness; Humans; Middle Aged; Risk Factors; Survival Rate; Lymphatic Metastasis; Disease-Free Survival; Carcinoma, Endometrioid - surgery; Neoplasm Grading; Lymphatic Vessels - pathology; Endometrial Neoplasms - surgery; Endometrial Neoplasms - pathology; Female; Aged; Retrospective Studies; Neoplasm Staging; Carcinoma, Endometrioid - pathology; Cancer&lt;/_keywords&gt;&lt;_number&gt;1&lt;/_number&gt;&lt;_ori_publication&gt;Elsevier Inc&lt;/_ori_publication&gt;&lt;_pages&gt;31-35&lt;/_pages&gt;&lt;_place_published&gt;United States&lt;/_place_published&gt;&lt;_url&gt;http://pku.summon.serialssolutions.com/2.0.0/link/0/eLvHCXMwnV1Lb9QwELagSIhLKe8FWvnGha28dhzbxwV2VapWQgIkxMVybIcGpGS1yR722l_OTF50q4JEL1EetqPxfJ6ZZMYzhAh-zKbXZMLMK-l1omWaow5NsoxL0B0udywHnYtbib-f67NPfLmQp_13Y32DR7-NzNr-2JZVn33THAOkQAILaRDTyw_vRjkM0O1yhbebpaUecg7dPMbf9NJ1QX1FU-1GUV5RS8uH_0vBAdnvDVA67xDziNyJ5WNy_7x3sT8hl2dbYPAYoUpB4vhIixJuAAtpUVMHx7F4bkMxOJ12ZXsoWMC0rAKM3zt-oHGgqwpuV5sGwB1r6EuhJ5w266Iqwp8L6OURg-un5Oty8eX9ybQv1DAFe9E005hG5oKXWEHUGZ0kIuOZZsJrNOCc5sFwgIqZBeG8CkJF6ZhQJoNGKs-ZeEb2yqqMLwgNCusB-SB4lifwKePQTct01CqTuWRsQt4ObLKrLh-HHQLVftp2Xi3Oq2XGwrxOiBpYaYetpiAcY92v1NrObM0ts58RJogSTKEHQiydkHTs2RsjnZFhgZ3_fuUbhIxFAQG48K7f5wD0YaotO-cK68-DnTUhdECVhUWNnhpXxmpTW9BARohEALnPO5CNxHKOzmyWAGU78BsbYL7w3SdlcdHmDRdGpAnjL29L2SvyAK549wPqNdlr1pt4SO6ufm2OyL35x8W306N2Bf4GtzcysQ&lt;/_url&gt;&lt;_volume&gt;124&lt;/_volume&gt;&lt;_created&gt;63943701&lt;/_created&gt;&lt;_modified&gt;63943701&lt;/_modified&gt;&lt;_db_updated&gt;PKU Search&lt;/_db_updated&gt;&lt;_impact_factor&gt;   4.623&lt;/_impact_factor&gt;&lt;_collection_scope&gt;SCI;SCIE&lt;/_collection_scope&gt;&lt;/Details&gt;&lt;Extra&gt;&lt;DBUID&gt;{42B7F0A3-E9A2-4CD5-9438-4DCC0E6D21DB}&lt;/DBUID&gt;&lt;/Extra&gt;&lt;/Item&gt;&lt;/References&gt;&lt;/Group&gt;&lt;Group&gt;&lt;References&gt;&lt;Item&gt;&lt;ID&gt;4&lt;/ID&gt;&lt;UID&gt;{2D4EC8A3-CEEB-41CE-A578-DDF097143606}&lt;/UID&gt;&lt;Title&gt;Honing the classification of high-risk endometrial cancer with inclusion of lymphovascular space invasion&lt;/Title&gt;&lt;Template&gt;Journal Article&lt;/Template&gt;&lt;Star&gt;0&lt;/Star&gt;&lt;Tag&gt;0&lt;/Tag&gt;&lt;Author&gt;Bendifallah, Sofiane; Perrin, Morgane; Ouldamer, Lobna; Lavoue, Vincent; Canlorbe, Geoffroy; Raimond, Emilie; Hudry, Delphine; Coutant, Charles; Graesslin, Olivier; Touboul, Cyril; Collinet, Pierre; Daraï, Emile; Ballester, Marcos; For, The FRANCOGYN Study Group; FRANCOGYN, Study Group&lt;/Author&gt;&lt;Year&gt;2016&lt;/Year&gt;&lt;Details&gt;&lt;_date_display&gt;2016;2017;&lt;/_date_display&gt;&lt;_doi&gt;10.1016/j.suronc.2016.11.001&lt;/_doi&gt;&lt;_isbn&gt;0960-7404&lt;/_isbn&gt;&lt;_issue&gt;1&lt;/_issue&gt;&lt;_journal&gt;Surgical oncology&lt;/_journal&gt;&lt;_keywords&gt;Hematology, Oncology and Palliative Medicine; Surgery; Prognosis; Prospective Studies; Follow-Up Studies; Neoplasm Invasiveness; Endometrial Neoplasms - classification; Humans; Middle Aged; Neoplasm Recurrence, Local - therapy; Survival Rate; Combined Modality Therapy; Lymphatic Metastasis; Neoplasm Recurrence, Local - pathology; Antineoplastic Combined Chemotherapy Protocols - therapeutic use; Lymphatic Vessels - pathology; Aged, 80 and over; Endometrial Neoplasms - therapy; Adult; Endometrial Neoplasms - pathology; Female; Aged; Neoplasm Staging; Endometrial cancer; Health aspects; Epidemiology; Risk factors; Cancer; Life Sciences; Human health and pathology; Gynecology and obstetrics; Santé publique et épidémiologie&lt;/_keywords&gt;&lt;_number&gt;1&lt;/_number&gt;&lt;_ori_publication&gt;Elsevier Ltd&lt;/_ori_publication&gt;&lt;_pages&gt;1-7&lt;/_pages&gt;&lt;_place_published&gt;Netherlands&lt;/_place_published&gt;&lt;_url&gt;http://pku.summon.serialssolutions.com/2.0.0/link/0/eLvHCXMwnV1Lb9QwEB51e6i48CiPLpTK5cIpJXESOzkupasV6qpIgIS4WI4faqFNqs0GiX_PjJOsUKVVBZccLMeJM18m3xfPjAFSfhJHd3yCtMI6FCMutcJXjmtvpOVOIKFGiVGRbvy-LM4_8flZ_nEH3o2pMXdX9ENkVtutmprKDybihCpwhvStNC8J1PMP7zeOWMiQdkUkPZJZnI2Zc1sG2fZlGlz15JIiJbfR0PA5mj_65zt_DA8H5slmPVSewI6r92FvOaytP4WrRfgzy5ARMkOcmoKIgt1Y4xmVNY4oDp252jY3Luz2wQxhZsXoZy67qs111w7dr38jSjZhrgzdlnHYAxuwwzP4Oj_7crqIho0YIlRz5TrymY-dR1-Ql8hyfVFqnRS04Ih0CRmeTg1aVhdxkSU2NtpmVZUbLnPpBXe-EOlz2K2b2h0Ac7mwSNGkN9whd9CVsZmXHIVfJdPEllOIRiOo277ehhoD0X6o_vkpen4oXSgebwpytJQac0nR-7l2eBVblaiWq1h9JhgQChIqMoak7O8zB7bRswiFdrvnmm8JEopcwHqljR4yGXCGVExLzVAEpiTM5L09c9oNIEMNPIU3iK_NlKno92J2rqiNWG2BrvcXXvh4hJ9CL0BLO7p2TYeTLCRaCtm-mMKLHpebsZBAJrRrwcv_nvAreMCJzYTQu0PYXa869xomtz-7I5jIb_IovHd4XPKLP3e_LWw&lt;/_url&gt;&lt;_volume&gt;26&lt;/_volume&gt;&lt;_created&gt;63943701&lt;/_created&gt;&lt;_modified&gt;63943701&lt;/_modified&gt;&lt;_db_updated&gt;PKU Search&lt;/_db_updated&gt;&lt;_impact_factor&gt;   2.521&lt;/_impact_factor&gt;&lt;/Details&gt;&lt;Extra&gt;&lt;DBUID&gt;{42B7F0A3-E9A2-4CD5-9438-4DCC0E6D21DB}&lt;/DBUID&gt;&lt;/Extra&gt;&lt;/Item&gt;&lt;/References&gt;&lt;/Group&gt;&lt;/Citation&gt;_x000a_"/>
    <w:docVar w:name="NE.Ref{D80A0E91-6FDF-4876-904D-BC0FF6973545}" w:val=" ADDIN NE.Ref.{D80A0E91-6FDF-4876-904D-BC0FF6973545}&lt;Citation&gt;&lt;Group&gt;&lt;References&gt;&lt;Item&gt;&lt;ID&gt;7&lt;/ID&gt;&lt;UID&gt;{B3AA8457-6781-4638-BA5E-6CE8915924C9}&lt;/UID&gt;&lt;Title&gt;Endometrial Carcinoma: MR Imaging-based Texture Model for Preoperative Risk Stratification-A Preliminary Analysis&lt;/Title&gt;&lt;Template&gt;Journal Article&lt;/Template&gt;&lt;Star&gt;0&lt;/Star&gt;&lt;Tag&gt;0&lt;/Tag&gt;&lt;Author&gt;Ueno, Yoshiko; Forghani, Behzad; Forghani, Reza; Dohan, Anthony; Zeng, Xing Ziggy; Chamming&amp;apos;S, Foucauld; Arseneau, Jocelyne; Fu, Lili; Gilbert, Lucy; Gallix, Benoit; Reinhold, Caroline&lt;/Author&gt;&lt;Year&gt;2017&lt;/Year&gt;&lt;Details&gt;&lt;_date_display&gt;2017&lt;/_date_display&gt;&lt;_date&gt;2017-01-01&lt;/_date&gt;&lt;_doi&gt;10.1148/radiol.2017161950&lt;/_doi&gt;&lt;_isbn&gt;0033-8419&lt;/_isbn&gt;&lt;_issue&gt;3&lt;/_issue&gt;&lt;_journal&gt;Radiology&lt;/_journal&gt;&lt;_keywords&gt;Area Under Curve; Humans; Image Interpretation, Computer-Assisted - methods; Middle Aged; Magnetic Resonance Imaging - methods; Risk; Preoperative Care; Endometrial Neoplasms - diagnostic imaging; Endometrial Neoplasms - surgery; Aged, 80 and over; Adult; Female; Aged; Retrospective Studies; Software&lt;/_keywords&gt;&lt;_number&gt;1&lt;/_number&gt;&lt;_pages&gt;748-757&lt;/_pages&gt;&lt;_place_published&gt;United States&lt;/_place_published&gt;&lt;_url&gt;http://pku.summon.serialssolutions.com/2.0.0/link/0/eLvHCXMwlV1La8JAEF5aD6WXvh_2xZ4LaZNsHpveRJS2VBBrL72EJDsLoiaSmkNv_of2F_pLOpuNitKLx5BlE2ZmZz6Yne8jhNkPprGREzAHSl-xXYnEZrHrxiAZFyZ4-AKsQI0Sf3b4W9dut9zXFe32RkMfoftjHolBpnoGiudFaZiqwXWskxjK_d77soHguFzTZTKGH7eCqqH57w5rJWkNXJZFpn241f8ckYMKS9KGdv4x2YH0hOx1qm75KSlaqcjGUApz0KYSDUqzcfREOz36Mi7VieazH1XGBO1jji5yoEoabUQRyNJuDtkENC847Q2-hrQkslU3i0pnzme_DbVoVMqC5d90QW9yRj7arX7z2ahkFgz0hTU18ETGMrJjMC1pSfRGINzEl4HtI9aRESIa1_JBxKbFReyg0yUH5kVqGN1D0MvZOamlWQqXhDIPfAYi8jzOHOlglCLCElEiRZBYYIs6uV9YOpxoNo1QT0bzUBsyXBmyTi60L5ZLsZQimgrMq222uSb76kHfC7shtWlewC3ZnQyLuzJk_gC9DMPi&lt;/_url&gt;&lt;_volume&gt;284&lt;/_volume&gt;&lt;_created&gt;63943712&lt;/_created&gt;&lt;_modified&gt;63943712&lt;/_modified&gt;&lt;_db_updated&gt;PKU Search&lt;/_db_updated&gt;&lt;_impact_factor&gt;   7.931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D82E9961-88F3-471D-8BEA-674407EEB686}" w:val=" ADDIN NE.Ref.{D82E9961-88F3-471D-8BEA-674407EEB686}&lt;Citation&gt;&lt;Group&gt;&lt;References&gt;&lt;Item&gt;&lt;ID&gt;11&lt;/ID&gt;&lt;UID&gt;{DB3F7F0F-1C48-4B88-A547-39FCA98E55CA}&lt;/UID&gt;&lt;Title&gt;Endometrial Cancer: Combined MR Volumetry and Diffusion-weighted Imaging for Assessment of Myometrial and Lymphovascular Invasion and Tumor Grade&lt;/Title&gt;&lt;Template&gt;Journal Article&lt;/Template&gt;&lt;Star&gt;0&lt;/Star&gt;&lt;Tag&gt;0&lt;/Tag&gt;&lt;Author&gt;Nougaret, Stephanie; Reinhold, Caroline; Alsharif, Shaza S; Addley, Helen; Arceneau, Jocelyne; Molinari, Nicolas; Guiu, Boris; Sala, Evis&lt;/Author&gt;&lt;Year&gt;2015&lt;/Year&gt;&lt;Details&gt;&lt;_date_display&gt;2015&lt;/_date_display&gt;&lt;_date&gt;2015-01-01&lt;/_date&gt;&lt;_doi&gt;10.1148/radiol.15141212&lt;/_doi&gt;&lt;_isbn&gt;0033-8419&lt;/_isbn&gt;&lt;_issue&gt;3&lt;/_issue&gt;&lt;_journal&gt;Radiology&lt;/_journal&gt;&lt;_keywords&gt;Myometrium - pathology; Neoplasm Invasiveness; Humans; Middle Aged; Magnetic Resonance Imaging - methods; Lymphatic Metastasis; Tumor Burden; Young Adult; Multimodal Imaging; Neoplasm Grading; Diffusion Magnetic Resonance Imaging; Aged, 80 and over; Vascular Neoplasms - pathology; Adult; Endometrial Neoplasms - pathology; Female; Aged; Retrospective Studies; Vascular Neoplasms - secondary; Abridged Index Medicus; Life Sciences; Original Research&lt;/_keywords&gt;&lt;_number&gt;1&lt;/_number&gt;&lt;_ori_publication&gt;Radiological Society of North America&lt;/_ori_publication&gt;&lt;_pages&gt;797-808&lt;/_pages&gt;&lt;_place_published&gt;United States&lt;/_place_published&gt;&lt;_url&gt;http://pku.summon.serialssolutions.com/2.0.0/link/0/eLvHCXMwlV3Pb9MwFLbYDogL4zcZYzKcdsmIkzh2dqtGuw21EtoKBy6RYz9rFWsydQ2of8b-4z07baDdDnBKFMdO7Pfi9z375XuEJPFhFG7MCTkXSaalLoVBI2EYIFJA22_wwIz2xEw_RnL4NR70-Zc_3NEbG_oI3T_NlJnUV4doqFIW-_TCziVBRR6fX3TbBymXLVlmkoQyZfmS0-eB-mvmaOvSBUPeR5qbAZN_WaDBzn-87DPydAkzaa_Vi-fkEVQvyOPRciP9JbntV6aegs_ZQY-d5GdHFOcG9JPB0NE5_e5nrflsQVVl6OeJtY1bVwt_-6VUvOds6vMbUQS9tNfRe9La0tGia9nVHS5QYbqIV3pW4Sm25MvGzRSrn2AH4BX5NuiPj0_DZXaGkHERzUMNStjUQlSaqEyE4KBAWp1BrHTJbAYaMoikAK6tREeblzbRTAqFmC3JSpW8JttVXcFbQpUwrMT2TKqdu5gr7Vh44izOXWLkOArIwUpIxXVLwlG0P1TLoh3iYjXEAfmIQuzucuTZp71h4a7h3JNJxFe_WEA-rGRc4NfktkhUBXVzUzCBEIrnMs8C8qaVedcWOoqxxL4HRKxpw9rD1kuqyaVn7EYtdxGcu__ej3fkCUIz3kaz7ZHt-ayB92Tr-mez71X9DjfTAVo&lt;/_url&gt;&lt;_volume&gt;276&lt;/_volume&gt;&lt;_created&gt;63944352&lt;/_created&gt;&lt;_modified&gt;63944352&lt;/_modified&gt;&lt;_db_updated&gt;PKU Search&lt;/_db_updated&gt;&lt;_impact_factor&gt;   7.931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E2BAC838-49CA-4023-8666-822F105A40E5}" w:val=" ADDIN NE.Ref.{E2BAC838-49CA-4023-8666-822F105A40E5}&lt;Citation&gt;&lt;Group&gt;&lt;References&gt;&lt;Item&gt;&lt;ID&gt;14&lt;/ID&gt;&lt;UID&gt;{F22942FD-54E5-4DF1-936B-A2D7415456D1}&lt;/UID&gt;&lt;Title&gt;The Impact of Lymphovascular Space Invasion on Recurrence and Survival in Iranian Patients With Early Stage Endometrial Cancer&lt;/Title&gt;&lt;Template&gt;Journal Article&lt;/Template&gt;&lt;Star&gt;0&lt;/Star&gt;&lt;Tag&gt;0&lt;/Tag&gt;&lt;Author&gt;Akhavan, S; Ahmadzadeh, A; Mousavi, A; Gilany, M M; Kazemi, Z; Rahim, F; Shirali, E&lt;/Author&gt;&lt;Year&gt;2016&lt;/Year&gt;&lt;Details&gt;&lt;_accession_num&gt;28983367&lt;/_accession_num&gt;&lt;_author_adr&gt;Department of Obstetrics and Gynecology, Valieasr Hospital, Tehran University of  Medical Sciences, Tehran, Iran.; Department of Obstetrics and Gynecology, Imam Khomeini Hospital, Jundishapur University of Medical Sciences, Ahvaz, Iran.; Department of Obstetrics and Gynecology, Valieasr Hospital, Tehran University of  Medical Sciences, Tehran, Iran.; Department of Obstetrics and Gynecology, Valieasr Hospital, Tehran University of  Medical Sciences, Tehran, Iran.; Department of Obstetrics and Gynecology, Taleghani Hospital, Shahid Beheshti University of Medical Sciences, Tehran, Iran.; Health Research Institute, Research Center of Thalassemia and Hemoglobinopathy, Ahvaz Jundishapur University of Medical Sciences, Ahvaz, Iran.; Department of Obstetrics and Gynecology, Moheb Yas Hospital, Tehran University of Medical Sciences, Tehran, Iran.&lt;/_author_adr&gt;&lt;_date_display&gt;2016 Aug&lt;/_date_display&gt;&lt;_date&gt;2016-08-01&lt;/_date&gt;&lt;_doi&gt;10.14740/wjon981w&lt;/_doi&gt;&lt;_isbn&gt;1920-4531 (Print); 1920-4531 (Linking)&lt;/_isbn&gt;&lt;_issue&gt;4&lt;/_issue&gt;&lt;_journal&gt;World J Oncol&lt;/_journal&gt;&lt;_keywords&gt;Early stage endometrial cancer; Endometrial cancer; Lymphovascular space invasion; Prognostic factors&lt;/_keywords&gt;&lt;_language&gt;eng&lt;/_language&gt;&lt;_pages&gt;70-74&lt;/_pages&gt;&lt;_tertiary_title&gt;World journal of oncology&lt;/_tertiary_title&gt;&lt;_type_work&gt;Journal Article&lt;/_type_work&gt;&lt;_url&gt;http://www.ncbi.nlm.nih.gov/entrez/query.fcgi?cmd=Retrieve&amp;amp;db=pubmed&amp;amp;dopt=Abstract&amp;amp;list_uids=28983367&amp;amp;query_hl=1&lt;/_url&gt;&lt;_volume&gt;7&lt;/_volume&gt;&lt;_created&gt;63944358&lt;/_created&gt;&lt;_modified&gt;63944358&lt;/_modified&gt;&lt;_db_updated&gt;PubMed&lt;/_db_updated&gt;&lt;/Details&gt;&lt;Extra&gt;&lt;DBUID&gt;{42B7F0A3-E9A2-4CD5-9438-4DCC0E6D21DB}&lt;/DBUID&gt;&lt;/Extra&gt;&lt;/Item&gt;&lt;/References&gt;&lt;/Group&gt;&lt;Group&gt;&lt;References&gt;&lt;Item&gt;&lt;ID&gt;21&lt;/ID&gt;&lt;UID&gt;{7285FF8B-2F9C-42B4-B337-94B03BCF6825}&lt;/UID&gt;&lt;Title&gt;ESGO/ESTRO/ESP guidelines for the management of patients with endometrial carcinoma&lt;/Title&gt;&lt;Template&gt;Journal Article&lt;/Template&gt;&lt;Star&gt;0&lt;/Star&gt;&lt;Tag&gt;0&lt;/Tag&gt;&lt;Author&gt;Concin, N; Matias-Guiu, X; Vergote, I; Cibula, D; Mirza, M R; Marnitz, S; Ledermann, J; Bosse, T; Chargari, C; Fagotti, A; Fotopoulou, C; Gonzalez, Martin A; Lax, S; Lorusso, D; Marth, C; Morice, P; Nout, R A; O&amp;apos;Donnell, D; Querleu, D; Raspollini, M R; Sehouli, J; Sturdza, A; Taylor, A; Westermann, A; Wimberger, P; Colombo, N; Planchamp, F; Creutzberg, C L&lt;/Author&gt;&lt;Year&gt;2021&lt;/Year&gt;&lt;Details&gt;&lt;_accession_num&gt;33397713&lt;/_accession_num&gt;&lt;_author_adr&gt;Department of Gynecology and Obstetrics, Innsbruck Medical University, Innsbruck, Austria nicole.concin@i-med.ac.at.; Evangelische Kliniken Essen-Mitte, Essen, Germany.; Department of Pathology, Hospital Universitari Arnau de Vilanova, University of Lleida, CIBERONC, Irblleida, Spain.; Department of Pathology, Hospital Universitari de Bellvitge, University of Barcelona, Idibell, Spain.; Department of Gynecology and Obstetrics, Gynecologic Oncology, Leuven Cancer Institute, Catholic University Leuven, Leuven, Belgium.; Department of Obstetrics and Gynecology, First Faculty of Medicine, Charles University, General University Hospital in Prague, Prague, Czech Republic.; Department of Oncology, Rigshospitalet, Copenhagen University Hospital, Copenhagen, Denmark.; Department of Radiation Oncology, Medical Faculty of the University of Cologne, Cologne, Germany.; UCL Cancer Institute, University College, London, UK.; Department of Pathology, Leids Universitair Medisch Centrum, Leiden, Netherlands.; Department of Radiation Oncology, Institut Gustave Roussy, Villejuif, France.; Division of Gynecologic Oncology, Fondazione Policlinico Universitario A Gemelli  IRCCS, Rome, Italy.; Department of Gynaecologic Oncology, Imperial College London Faculty of Medicine, London, UK.; Department of Medical Oncology, Clinica Universidad de Navarra, Madrid, Spain.; Department of Pathology, Hospital Graz II, Graz, Austria.; School of Medicine, Johannes Kepler University Linz, Linz, Austria.; Division of Gynecologic Oncology, Fondazione Policlinico Universitario A Gemelli  IRCCS, Rome, Italy.; Department of Obstetrics and Gynecology, Innsbruck Medical University, Innsbruck, Austria.; Department of Surgery, Institut Gustave Roussy, Villejuif, France.; Department of Radiotherapy, Erasmus MC Cancer Institute, Rotterdam, Netherlands.; Department of Medical Oncology, St James Hospital, Dublin, Ireland.; Division of Gynecologic Oncology, Fondazione Policlinico Universitario A Gemelli  IRCCS, Rome, Italy.; Department of Obstetrics and Gynecologic Oncology, University Hospital, Strasbourg, France.; Histopathology and Molecular Diagnostics, Azienda Ospedaliero Universitaria Careggi, Florence, Italy.; Department of Gynecology with Center for Oncological Surgery, Campus Virchow Klinikum, Charite-Universitatsmedizin Berlin, Corporate Member of Freie Universitat Berlin, Humboldt-Universitat zu Berlin and Berlin Institute of Health, Berlin, Germany.; Department of Radiation Oncology, Comprehensive Cancer Center, Christian Doppler  Laboratory for Medical Radiation Research for Radiation Oncology, Medical University of Vienna, Vienna, Austria.; Department of Gynaecology, Royal Marsden Hospital, London, UK.; Department of Medical Oncology, Amsterdam University Medical Centres, Amsterdam,  Noord-Holland, Netherlands.; Department of Gynecology and Obstetrics, TU Dresden Medizinische Fakultat Carl Gustav Carus, Dresden, Germany.; Gynecologic Oncology Program, European Institute of Oncology, IRCCS, Milan and University of Milan-Bicocca, Milan, Italy.; Clinical Research Unit, Institut Bergonie, Bordeaux, France.; Department of Radiation Oncology, Leiden University Medical Center, Leiden, Netherlands.&lt;/_author_adr&gt;&lt;_date_display&gt;2021 Jan&lt;/_date_display&gt;&lt;_date&gt;2021-01-01&lt;/_date&gt;&lt;_doi&gt;10.1136/ijgc-2020-002230&lt;/_doi&gt;&lt;_isbn&gt;1525-1438 (Electronic); 1048-891X (Linking)&lt;/_isbn&gt;&lt;_issue&gt;1&lt;/_issue&gt;&lt;_journal&gt;Int J Gynecol Cancer&lt;/_journal&gt;&lt;_keywords&gt;*pathology; *radiation; *surgery; *uterine cancer&lt;/_keywords&gt;&lt;_language&gt;eng&lt;/_language&gt;&lt;_ori_publication&gt;(c) IGCS and ESGO 2021. No commercial re-use. See rights and permissions._x000d__x000a_      Published by BMJ.&lt;/_ori_publication&gt;&lt;_pages&gt;12-39&lt;/_pages&gt;&lt;_subject_headings&gt;Endometrial Neoplasms/*diagnosis/pathology/*therapy; Europe; Female; Genital Neoplasms, Female/*diagnosis/*therapy; Humans; Medical Oncology/*standards; Preoperative Care; Risk Factors&lt;/_subject_headings&gt;&lt;_tertiary_title&gt;International journal of gynecological cancer : official journal of the_x000d__x000a_      International Gynecological Cancer Society&lt;/_tertiary_title&gt;&lt;_type_work&gt;Journal Article; Practice Guideline; Research Support, Non-U.S. Gov&amp;apos;t&lt;/_type_work&gt;&lt;_url&gt;http://www.ncbi.nlm.nih.gov/entrez/query.fcgi?cmd=Retrieve&amp;amp;db=pubmed&amp;amp;dopt=Abstract&amp;amp;list_uids=33397713&amp;amp;query_hl=1&lt;/_url&gt;&lt;_volume&gt;31&lt;/_volume&gt;&lt;_created&gt;64398769&lt;/_created&gt;&lt;_modified&gt;64398770&lt;/_modified&gt;&lt;_db_updated&gt;PubMed&lt;/_db_updated&gt;&lt;_impact_factor&gt;   3.437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E4B8FB8E-C4AE-43DE-9E75-21339B10FFB5}" w:val=" ADDIN NE.Ref.{E4B8FB8E-C4AE-43DE-9E75-21339B10FFB5}&lt;Citation&gt;&lt;Group&gt;&lt;References&gt;&lt;Item&gt;&lt;ID&gt;9&lt;/ID&gt;&lt;UID&gt;{324B7478-7705-43BF-9965-CA9A08119800}&lt;/UID&gt;&lt;Title&gt;Radiomics: Images Are More than Pictures, They Are Data&lt;/Title&gt;&lt;Template&gt;Journal Article&lt;/Template&gt;&lt;Star&gt;0&lt;/Star&gt;&lt;Tag&gt;0&lt;/Tag&gt;&lt;Author&gt;Gillies, Robert J; Kinahan, Paul E; Hricak, Hedvig&lt;/Author&gt;&lt;Year&gt;2016&lt;/Year&gt;&lt;Details&gt;&lt;_date_display&gt;2016&lt;/_date_display&gt;&lt;_date&gt;2016-01-01&lt;/_date&gt;&lt;_doi&gt;10.1148/radiol.2015151169&lt;/_doi&gt;&lt;_isbn&gt;0033-8419&lt;/_isbn&gt;&lt;_issue&gt;2&lt;/_issue&gt;&lt;_journal&gt;Radiology&lt;/_journal&gt;&lt;_keywords&gt;Decision Making; Radiology Information Systems; Prognosis; Genomics; Humans; Image Interpretation, Computer-Assisted - methods; Data Mining; Neoplasms - diagnosis; Diagnostic Imaging; Algorithms; Biopsy; Medical Informatics; Diagnosis, Computer-Assisted - methods; Neoplasms - pathology; Abridged Index Medicus; Original Research&lt;/_keywords&gt;&lt;_number&gt;1&lt;/_number&gt;&lt;_ori_publication&gt;Radiological Society of North America&lt;/_ori_publication&gt;&lt;_pages&gt;563-577&lt;/_pages&gt;&lt;_place_published&gt;United States&lt;/_place_published&gt;&lt;_url&gt;http://pku.summon.serialssolutions.com/2.0.0/link/0/eLvHCXMwlV3NS8MwFA-6g3jx-2N-Ua9idW3SfHgT3VBxMOa8eClJlmCRtWPdDv73vrTd5qaXUSiUl4Tw8sjvvfzyXhHC4U3DX9oTNA2VEJIaTOGRjCoSacuIxBYERTbZR5u_dsJWM3qZl91eIvTBdb8dyX6SOc7AIXEQUJe754ISMOVe921GIJCIl-UyMfY5CURFaP47wiIk_fEzl69L_sKf1vZKU91BW5Wb6d2XdrGL1ky6hzbaFZG-j1jX9RokOr_zngewp-TQ1njtDF7uMN3rJAW3kF97YEjfhfBRjuUBem81ew9PfvUPBR-2QDH2ibEiEMpA3KTBl7DcShMoYjk3ITUW4hljFJdWYgNATaUizovqW-gjYak0PkS1NEvNMfJwQ3FiqLA6Yg76hOgboiHeUVGocV_U0dVUjfGwLJURl2nPPC5VEc9VUUeXU0XHYNCOpZCpySZ5HDDaEBgcU1xHR6XiZ8OFNGKCYZCwhSWZNXDFshclafJZFM0mDPA6YierTPIUbcJHdUn7DNXGo4k5R-vDr8lFYW0_aFbTLA&lt;/_url&gt;&lt;_volume&gt;278&lt;/_volume&gt;&lt;_created&gt;63943713&lt;/_created&gt;&lt;_modified&gt;63943713&lt;/_modified&gt;&lt;_db_updated&gt;PKU Search&lt;/_db_updated&gt;&lt;_impact_factor&gt;   7.931&lt;/_impact_factor&gt;&lt;_collection_scope&gt;SCI;SCIE&lt;/_collection_scope&gt;&lt;/Details&gt;&lt;Extra&gt;&lt;DBUID&gt;{42B7F0A3-E9A2-4CD5-9438-4DCC0E6D21DB}&lt;/DBUID&gt;&lt;/Extra&gt;&lt;/Item&gt;&lt;/References&gt;&lt;/Group&gt;&lt;/Citation&gt;_x000a_"/>
    <w:docVar w:name="NE.Ref{EEB33977-8116-4C9F-886F-3ED3E080E880}" w:val=" ADDIN NE.Ref.{EEB33977-8116-4C9F-886F-3ED3E080E880}&lt;Citation&gt;&lt;Group&gt;&lt;References&gt;&lt;Item&gt;&lt;ID&gt;2&lt;/ID&gt;&lt;UID&gt;{48401BA6-8ACB-4713-B43A-6615387CD6AD}&lt;/UID&gt;&lt;Title&gt;Magnitude of risk for nodal metastasis associated with lymphvascular space invasion for endometrial cancer&lt;/Title&gt;&lt;Template&gt;Journal Article&lt;/Template&gt;&lt;Star&gt;0&lt;/Star&gt;&lt;Tag&gt;0&lt;/Tag&gt;&lt;Author&gt;Jorge, Soledad; Hou, June Y; Tergas, Ana I; Burke, William M; Huang, Yongmei; Hu, Jim C; Ananth, Cande V; Neugut, Alfred I; Hershman, Dawn L; Wright, Jason D&lt;/Author&gt;&lt;Year&gt;2016&lt;/Year&gt;&lt;Details&gt;&lt;_date_display&gt;2016&lt;/_date_display&gt;&lt;_date&gt;2016-01-01&lt;/_date&gt;&lt;_doi&gt;10.1016/j.ygyno.2016.01.002&lt;/_doi&gt;&lt;_isbn&gt;0090-8258&lt;/_isbn&gt;&lt;_issue&gt;3&lt;/_issue&gt;&lt;_journal&gt;Gynecologic oncology&lt;/_journal&gt;&lt;_keywords&gt;Hematology, Oncology and Palliative Medicine; Obstetrics and Gynecology; Lymphvascular space; LVSI; Endometrial cancer; Lymph node; Uterine cancer; Lymphovascular; Lymph Node Excision; Adenocarcinoma - pathology; Blood Vessels - pathology; Humans; Middle Aged; Young Adult; Neoplasm Grading; Aged, 80 and over; Adult; Female; Chemotherapy, Adjuvant; Radiotherapy, Adjuvant; Risk Assessment; Neoplasm Invasiveness; Risk Factors; Kaplan-Meier Estimate; Proportional Hazards Models; Survival Rate; Lymphatic Metastasis; Adenocarcinoma - secondary; Adenocarcinoma - therapy; Lymphatic Vessels - pathology; Adolescent; Endometrial Neoplasms - therapy; Endometrial Neoplasms - pathology; Aged; Neoplasm Staging; Metastasis; Cancer&lt;/_keywords&gt;&lt;_number&gt;1&lt;/_number&gt;&lt;_ori_publication&gt;Elsevier Inc&lt;/_ori_publication&gt;&lt;_pages&gt;387-393&lt;/_pages&gt;&lt;_place_published&gt;United States&lt;/_place_published&gt;&lt;_url&gt;http://pku.summon.serialssolutions.com/2.0.0/link/0/eLvHCXMwnV1Lj9MwELZgkRAX3o_yWJkTF4psJ3aSY4FWsKISEiAhLpZjT6AL66w27aH_nhknqbarBQmOfTjJeD5_nrHHXxjL1CsxvcAJpkIeDMGTGnjjIWukxwzIQZE1BtmCVra_LcsPH9Viro-GvLG7ZEc_VWZtv28jnduTJiluJinJTFeE6cXb1zseRuj2WuHpsLQuR82hy6_xp3npIlGfm6n2qyjPTUuLW_9qwW12cwhA-axHzB12BeJddn05bLHfY8dLRwVFmwC8bThVnnOMa3lsA7Y6gbXDcLJbddwNfoXAaS2X_9oiLsa6Vo485YGvIn6Bjk9XgBjaE0hvCeGesHZ2n31ZzD-_eTcdXsgwlUbJ9TRXIRQgQuZKWWRO-1yDAi2El8LnRWnA5abWNa1tydKEStdV1QQIWnnRYJMH7CC2ER4x7oIWXugGKcAhbchag6lLJ4IxqoEKJuzl6A572utu2LEg7dim_rPUf1ZIi_03YcXoMjseKUUShG4YkZ2VtlNW2E8EB0KDJK0xTEAnzOxaDkFHH0xYdNvfb_mCoGGJCND_3g3nGdA-ktSys1xXErO5Am_xfESPxcFLOzIuQrvBh8JkT2LMV-gJe9ijaWetwpYlxsdo2h7Odn8gYfD9X-LqRxIIz0mhJ1eP_9e0J-wGfepL7Z6yg_XZBp6xq6c_N4fs2uz9_OvRYRpqvwHxdysW&lt;/_url&gt;&lt;_volume&gt;140&lt;/_volume&gt;&lt;_created&gt;63943700&lt;/_created&gt;&lt;_modified&gt;63943700&lt;/_modified&gt;&lt;_db_updated&gt;PKU Search&lt;/_db_updated&gt;&lt;_impact_factor&gt;   4.623&lt;/_impact_factor&gt;&lt;_collection_scope&gt;SCI;SCIE&lt;/_collection_scope&gt;&lt;/Details&gt;&lt;Extra&gt;&lt;DBUID&gt;{42B7F0A3-E9A2-4CD5-9438-4DCC0E6D21DB}&lt;/DBUID&gt;&lt;/Extra&gt;&lt;/Item&gt;&lt;/References&gt;&lt;/Group&gt;&lt;Group&gt;&lt;References&gt;&lt;Item&gt;&lt;ID&gt;17&lt;/ID&gt;&lt;UID&gt;{0E6D3737-FFE6-454F-90B5-66CA40E8159A}&lt;/UID&gt;&lt;Title&gt;Substantial lymphovascular space invasion predicts worse outcomes in early-stage endometrioid endometrial cancer&lt;/Title&gt;&lt;Template&gt;Journal Article&lt;/Template&gt;&lt;Star&gt;0&lt;/Star&gt;&lt;Tag&gt;0&lt;/Tag&gt;&lt;Author&gt;Barnes, Elizabeth A; Martell, Kevin; Parra-Herran, Carlos; Taggar, Amandeep S; Donovan, Elysia; Leung, Eric&lt;/Author&gt;&lt;Year&gt;2021&lt;/Year&gt;&lt;Details&gt;&lt;_date_display&gt;2021&lt;/_date_display&gt;&lt;_date&gt;2021-01-01&lt;/_date&gt;&lt;_doi&gt;10.1016/j.brachy.2020.12.006&lt;/_doi&gt;&lt;_isbn&gt;1538-4721&lt;/_isbn&gt;&lt;_issue&gt;3&lt;/_issue&gt;&lt;_journal&gt;Brachytherapy&lt;/_journal&gt;&lt;_keywords&gt;LVSI; LVSI extent; Vaginal brachytherapy; Endometrial cancer; Substantial LVSI; Medical research; Prognosis; Radioisotope brachytherapy; Analysis; Medicine, Experimental; Risk factors; Cancer&lt;/_keywords&gt;&lt;_number&gt;1&lt;/_number&gt;&lt;_ori_publication&gt;Elsevier Inc&lt;/_ori_publication&gt;&lt;_pages&gt;527-535&lt;/_pages&gt;&lt;_place_published&gt;United States&lt;/_place_published&gt;&lt;_url&gt;http://pku.summon.serialssolutions.com/2.0.0/link/0/eLvHCXMwtV1Lb9swDBbSDhh2GfZeuge0y3YoHMiyLcuHHbKhRTGsQLGml14EWVLSdK0TeEmB_vuRll9JMewB7GIkSiLT4heKoshPhER8xIItm6CzKYs1M9LmGgxiBm6DDE2mNWeplVVu5vmx_HrCDw-SL4NBc5hr1_ZfFQ9toHospP0L5bedQgO8BgjAFUAA1z-CARoGPCgYA-NXt6C6LvcUbIlByhBoQAwsS9yzwXK3RYkB_vUK5KnStfYdsiAH0M_M7bvCQvOqnC_mtnuDLCOIn3Jjk7jU5uJ2tclb8EmX9ekAbUZZF09FUoO2YOhm3gL3RJelDo4cXIs6TeVq0a4GJno283ni42uMibtlHdCtoxk87HIHfYitKbPZyAKtrHKc-lLqkfNtMo0CWA1mfVPOWQ-yUc8uJ56AoJ7iE8-Qcmf28IGMy1FeDc8I5GNVrJhtkXVX0_8pSoVCcbCTPBPyPZK1X6OmProiODvdIfcA6hIPdDhPvrVbWyKLIk_i65-pqeeskg7v3vlX_tK2A7G1LKrco8kj8rBe19CxR-BjMnDFE3L_uM7ceEqWPSDSTSDSCoi0ASJtgEgrINIGiPAF2gMi7QOR9oBIPRCfkbPDg8nno6A-7SMw4HJGwRQ8eSNYlE2NSaWQjuNZCbm0YCw0riNELqaxE07IzJo4tmFqEhGBO57zlOswek52i0XhXhLKbMSllW4qcxNDnznj1pnE2SxPMsOjIQmaMVVLT-qimmzHS-V1oFAHKuQKdDAkaTPwqnZMvcOpADm_-eUH1JNCmK3gU10XvYCcyLumxkLwECks0yF516hSgYXHbTtduMX6h-LI-pDAU7MheeF13EqNdfSJDNneP0v4ijzo_oevye6qXLs3ZGf5ff22wu1PAM7YYQ&lt;/_url&gt;&lt;_volume&gt;20&lt;/_volume&gt;&lt;_created&gt;63944451&lt;/_created&gt;&lt;_modified&gt;63944451&lt;/_modified&gt;&lt;_db_updated&gt;PKU Search&lt;/_db_updated&gt;&lt;_impact_factor&gt;   2.362&lt;/_impact_factor&gt;&lt;_collection_scope&gt;SCIE&lt;/_collection_scope&gt;&lt;/Details&gt;&lt;Extra&gt;&lt;DBUID&gt;{42B7F0A3-E9A2-4CD5-9438-4DCC0E6D21DB}&lt;/DBUID&gt;&lt;/Extra&gt;&lt;/Item&gt;&lt;/References&gt;&lt;/Group&gt;&lt;/Citation&gt;_x000a_"/>
    <w:docVar w:name="ne_docsoft" w:val="MSWord"/>
    <w:docVar w:name="ne_docversion" w:val="NoteExpress 2.0"/>
    <w:docVar w:name="ne_stylename" w:val="IF"/>
  </w:docVars>
  <w:rsids>
    <w:rsidRoot w:val="00172A27"/>
    <w:rsid w:val="000C689C"/>
    <w:rsid w:val="00136244"/>
    <w:rsid w:val="00220B02"/>
    <w:rsid w:val="00512014"/>
    <w:rsid w:val="00BE2C61"/>
    <w:rsid w:val="00C965F9"/>
    <w:rsid w:val="00F72AA5"/>
    <w:rsid w:val="01663D71"/>
    <w:rsid w:val="01892D8C"/>
    <w:rsid w:val="01EE0069"/>
    <w:rsid w:val="0253634D"/>
    <w:rsid w:val="025E3D2C"/>
    <w:rsid w:val="0323564F"/>
    <w:rsid w:val="03373831"/>
    <w:rsid w:val="03644007"/>
    <w:rsid w:val="03722267"/>
    <w:rsid w:val="0389688A"/>
    <w:rsid w:val="03CA4ED5"/>
    <w:rsid w:val="041B6CAE"/>
    <w:rsid w:val="04CC1D57"/>
    <w:rsid w:val="05032BE1"/>
    <w:rsid w:val="05593108"/>
    <w:rsid w:val="05645BAA"/>
    <w:rsid w:val="05AA0515"/>
    <w:rsid w:val="05BF460E"/>
    <w:rsid w:val="06141B0F"/>
    <w:rsid w:val="061C73EB"/>
    <w:rsid w:val="064C028C"/>
    <w:rsid w:val="067C398B"/>
    <w:rsid w:val="0752674D"/>
    <w:rsid w:val="07E17549"/>
    <w:rsid w:val="08294487"/>
    <w:rsid w:val="083D3819"/>
    <w:rsid w:val="084241C0"/>
    <w:rsid w:val="08724E03"/>
    <w:rsid w:val="0A067E0E"/>
    <w:rsid w:val="0A171BCE"/>
    <w:rsid w:val="0A3A58EE"/>
    <w:rsid w:val="0A3E3819"/>
    <w:rsid w:val="0A505E1A"/>
    <w:rsid w:val="0AB31EC9"/>
    <w:rsid w:val="0B4147FB"/>
    <w:rsid w:val="0BA63C62"/>
    <w:rsid w:val="0BB50D6A"/>
    <w:rsid w:val="0BD07F10"/>
    <w:rsid w:val="0BF812DB"/>
    <w:rsid w:val="0C815DC0"/>
    <w:rsid w:val="0D1B4EEE"/>
    <w:rsid w:val="0D835270"/>
    <w:rsid w:val="0D837D9E"/>
    <w:rsid w:val="0E2E3AE7"/>
    <w:rsid w:val="0E4C694F"/>
    <w:rsid w:val="0E5633EA"/>
    <w:rsid w:val="0E8C17AA"/>
    <w:rsid w:val="0ED23794"/>
    <w:rsid w:val="0EFE3521"/>
    <w:rsid w:val="0F20567C"/>
    <w:rsid w:val="0F2A2E7F"/>
    <w:rsid w:val="0F4127D2"/>
    <w:rsid w:val="0FED0775"/>
    <w:rsid w:val="0FFC0E8E"/>
    <w:rsid w:val="102E75BF"/>
    <w:rsid w:val="113C2446"/>
    <w:rsid w:val="11BE2763"/>
    <w:rsid w:val="120370DF"/>
    <w:rsid w:val="12322C1B"/>
    <w:rsid w:val="12E1328F"/>
    <w:rsid w:val="1335552B"/>
    <w:rsid w:val="13383603"/>
    <w:rsid w:val="1351202C"/>
    <w:rsid w:val="13B93CF6"/>
    <w:rsid w:val="13E46290"/>
    <w:rsid w:val="144720AA"/>
    <w:rsid w:val="14A43F00"/>
    <w:rsid w:val="14B108B8"/>
    <w:rsid w:val="14B408E0"/>
    <w:rsid w:val="152E3B48"/>
    <w:rsid w:val="15B87070"/>
    <w:rsid w:val="161169BA"/>
    <w:rsid w:val="16426BAA"/>
    <w:rsid w:val="1667670A"/>
    <w:rsid w:val="1671136E"/>
    <w:rsid w:val="16B41950"/>
    <w:rsid w:val="171D6D02"/>
    <w:rsid w:val="17375E82"/>
    <w:rsid w:val="17452469"/>
    <w:rsid w:val="17992BC3"/>
    <w:rsid w:val="19C83908"/>
    <w:rsid w:val="19CC6629"/>
    <w:rsid w:val="1A165CE6"/>
    <w:rsid w:val="1A8B2E03"/>
    <w:rsid w:val="1B0076F6"/>
    <w:rsid w:val="1B082CDE"/>
    <w:rsid w:val="1B550E6B"/>
    <w:rsid w:val="1BB3AACB"/>
    <w:rsid w:val="1C7C00E6"/>
    <w:rsid w:val="1CE07252"/>
    <w:rsid w:val="1CE32777"/>
    <w:rsid w:val="1D432146"/>
    <w:rsid w:val="1D4F7004"/>
    <w:rsid w:val="1D807927"/>
    <w:rsid w:val="1D851E7A"/>
    <w:rsid w:val="1DA879B1"/>
    <w:rsid w:val="1DC26F96"/>
    <w:rsid w:val="1E133B1C"/>
    <w:rsid w:val="1E7B23D1"/>
    <w:rsid w:val="1E8F6F1C"/>
    <w:rsid w:val="1E9320C7"/>
    <w:rsid w:val="1ED01FBE"/>
    <w:rsid w:val="1F020051"/>
    <w:rsid w:val="1F980EBD"/>
    <w:rsid w:val="1FD831DA"/>
    <w:rsid w:val="20245E70"/>
    <w:rsid w:val="20292188"/>
    <w:rsid w:val="203E244F"/>
    <w:rsid w:val="208D733E"/>
    <w:rsid w:val="20DA7CC7"/>
    <w:rsid w:val="20FE20A1"/>
    <w:rsid w:val="210B5CAD"/>
    <w:rsid w:val="214D44F3"/>
    <w:rsid w:val="21943622"/>
    <w:rsid w:val="21992437"/>
    <w:rsid w:val="21C43357"/>
    <w:rsid w:val="221E5FCA"/>
    <w:rsid w:val="22662DDF"/>
    <w:rsid w:val="22E72FD8"/>
    <w:rsid w:val="23424E8C"/>
    <w:rsid w:val="23A6613D"/>
    <w:rsid w:val="23CE2623"/>
    <w:rsid w:val="24632ABD"/>
    <w:rsid w:val="24635A47"/>
    <w:rsid w:val="24E30CCB"/>
    <w:rsid w:val="24EF36AC"/>
    <w:rsid w:val="264C3663"/>
    <w:rsid w:val="26A90CC9"/>
    <w:rsid w:val="26E529B1"/>
    <w:rsid w:val="272F035B"/>
    <w:rsid w:val="27B4177D"/>
    <w:rsid w:val="27B8172B"/>
    <w:rsid w:val="27F559A0"/>
    <w:rsid w:val="27F6609C"/>
    <w:rsid w:val="282F2FC0"/>
    <w:rsid w:val="283F2235"/>
    <w:rsid w:val="284F6B28"/>
    <w:rsid w:val="2861278D"/>
    <w:rsid w:val="28B959C1"/>
    <w:rsid w:val="28C400BD"/>
    <w:rsid w:val="28D84C1C"/>
    <w:rsid w:val="295A458C"/>
    <w:rsid w:val="29AD5164"/>
    <w:rsid w:val="29B53305"/>
    <w:rsid w:val="29CE6881"/>
    <w:rsid w:val="29FF2002"/>
    <w:rsid w:val="2A8723C3"/>
    <w:rsid w:val="2AC57281"/>
    <w:rsid w:val="2AEA0AB0"/>
    <w:rsid w:val="2BAB4C13"/>
    <w:rsid w:val="2BBE0BB5"/>
    <w:rsid w:val="2BE140AD"/>
    <w:rsid w:val="2C5275BF"/>
    <w:rsid w:val="2C5D7F1F"/>
    <w:rsid w:val="2CAD3E5C"/>
    <w:rsid w:val="2CDB4AF2"/>
    <w:rsid w:val="2D083C7C"/>
    <w:rsid w:val="2D295886"/>
    <w:rsid w:val="2D4F6EFD"/>
    <w:rsid w:val="2DA80D2E"/>
    <w:rsid w:val="2E2741AE"/>
    <w:rsid w:val="2E9F3384"/>
    <w:rsid w:val="2F1523C9"/>
    <w:rsid w:val="2F304D65"/>
    <w:rsid w:val="2F560A17"/>
    <w:rsid w:val="2FB7522E"/>
    <w:rsid w:val="2FF707F8"/>
    <w:rsid w:val="30800CA0"/>
    <w:rsid w:val="30BB71E2"/>
    <w:rsid w:val="30CE2FE2"/>
    <w:rsid w:val="31A5782C"/>
    <w:rsid w:val="31BF6108"/>
    <w:rsid w:val="31C0601C"/>
    <w:rsid w:val="321B1B31"/>
    <w:rsid w:val="32C4057A"/>
    <w:rsid w:val="334063DB"/>
    <w:rsid w:val="341B20F9"/>
    <w:rsid w:val="341F3CED"/>
    <w:rsid w:val="350817D7"/>
    <w:rsid w:val="3540727A"/>
    <w:rsid w:val="35896411"/>
    <w:rsid w:val="35CB311F"/>
    <w:rsid w:val="35D77C9B"/>
    <w:rsid w:val="365B4B65"/>
    <w:rsid w:val="367853C9"/>
    <w:rsid w:val="37207AA4"/>
    <w:rsid w:val="373E613C"/>
    <w:rsid w:val="37671A9C"/>
    <w:rsid w:val="37CA0ED1"/>
    <w:rsid w:val="383D5AE2"/>
    <w:rsid w:val="38A458EC"/>
    <w:rsid w:val="38AB09CC"/>
    <w:rsid w:val="38E250CA"/>
    <w:rsid w:val="392F5BAC"/>
    <w:rsid w:val="395F245C"/>
    <w:rsid w:val="396B59BA"/>
    <w:rsid w:val="39965EB4"/>
    <w:rsid w:val="39C03C18"/>
    <w:rsid w:val="3AE46B95"/>
    <w:rsid w:val="3AFB4062"/>
    <w:rsid w:val="3B1432C6"/>
    <w:rsid w:val="3B7224F5"/>
    <w:rsid w:val="3C2E0EDA"/>
    <w:rsid w:val="3C3E4550"/>
    <w:rsid w:val="3C723CA3"/>
    <w:rsid w:val="3D1A37BF"/>
    <w:rsid w:val="3D942993"/>
    <w:rsid w:val="3DE80CE7"/>
    <w:rsid w:val="3E083917"/>
    <w:rsid w:val="3E27635D"/>
    <w:rsid w:val="3E3B5F7F"/>
    <w:rsid w:val="3E9E5936"/>
    <w:rsid w:val="3EC92B05"/>
    <w:rsid w:val="3F6B08E6"/>
    <w:rsid w:val="3FA16493"/>
    <w:rsid w:val="3FBF2A7C"/>
    <w:rsid w:val="3FC553F2"/>
    <w:rsid w:val="3FE5299D"/>
    <w:rsid w:val="40426510"/>
    <w:rsid w:val="40B86553"/>
    <w:rsid w:val="40BE6236"/>
    <w:rsid w:val="40C86E39"/>
    <w:rsid w:val="41055638"/>
    <w:rsid w:val="41AB5B03"/>
    <w:rsid w:val="420463D5"/>
    <w:rsid w:val="42350960"/>
    <w:rsid w:val="423C67CC"/>
    <w:rsid w:val="42BE496A"/>
    <w:rsid w:val="430116F2"/>
    <w:rsid w:val="44822CA8"/>
    <w:rsid w:val="44C52B49"/>
    <w:rsid w:val="45053F54"/>
    <w:rsid w:val="45480486"/>
    <w:rsid w:val="454C5835"/>
    <w:rsid w:val="456D214F"/>
    <w:rsid w:val="45B2527E"/>
    <w:rsid w:val="45DD7062"/>
    <w:rsid w:val="4606347F"/>
    <w:rsid w:val="461D641C"/>
    <w:rsid w:val="46847343"/>
    <w:rsid w:val="46947B27"/>
    <w:rsid w:val="46A91765"/>
    <w:rsid w:val="46BA4E2E"/>
    <w:rsid w:val="47706BA1"/>
    <w:rsid w:val="48833BFE"/>
    <w:rsid w:val="497438E3"/>
    <w:rsid w:val="49E144AE"/>
    <w:rsid w:val="49F31008"/>
    <w:rsid w:val="4A137FC5"/>
    <w:rsid w:val="4A6E7E7C"/>
    <w:rsid w:val="4AB467E8"/>
    <w:rsid w:val="4AE91AC4"/>
    <w:rsid w:val="4BC47774"/>
    <w:rsid w:val="4BF11578"/>
    <w:rsid w:val="4CD56B58"/>
    <w:rsid w:val="4CF701A2"/>
    <w:rsid w:val="4D3A57ED"/>
    <w:rsid w:val="4D4027A3"/>
    <w:rsid w:val="4D766176"/>
    <w:rsid w:val="4DB86900"/>
    <w:rsid w:val="4E1A6294"/>
    <w:rsid w:val="4E1D47CF"/>
    <w:rsid w:val="4E2D2BC3"/>
    <w:rsid w:val="4F4109FD"/>
    <w:rsid w:val="4FA62632"/>
    <w:rsid w:val="4FB781A8"/>
    <w:rsid w:val="4FB9C31F"/>
    <w:rsid w:val="4FE5221E"/>
    <w:rsid w:val="4FF93778"/>
    <w:rsid w:val="4FFB825A"/>
    <w:rsid w:val="4FFFC64D"/>
    <w:rsid w:val="500239D2"/>
    <w:rsid w:val="501935AB"/>
    <w:rsid w:val="508B3325"/>
    <w:rsid w:val="50EA00D9"/>
    <w:rsid w:val="50FF3CA0"/>
    <w:rsid w:val="51143E36"/>
    <w:rsid w:val="516F7565"/>
    <w:rsid w:val="51B94528"/>
    <w:rsid w:val="51F62AED"/>
    <w:rsid w:val="52B456C0"/>
    <w:rsid w:val="52BD42C7"/>
    <w:rsid w:val="53F93D21"/>
    <w:rsid w:val="545B2CEF"/>
    <w:rsid w:val="55207253"/>
    <w:rsid w:val="55ED76E0"/>
    <w:rsid w:val="56351BCA"/>
    <w:rsid w:val="56431BAE"/>
    <w:rsid w:val="56EC2DF6"/>
    <w:rsid w:val="57BF1041"/>
    <w:rsid w:val="57C56C85"/>
    <w:rsid w:val="58CF329A"/>
    <w:rsid w:val="58EA443D"/>
    <w:rsid w:val="5A267E30"/>
    <w:rsid w:val="5A3D6508"/>
    <w:rsid w:val="5A821D73"/>
    <w:rsid w:val="5AC4461C"/>
    <w:rsid w:val="5ADC0F9E"/>
    <w:rsid w:val="5AE80685"/>
    <w:rsid w:val="5AF5064D"/>
    <w:rsid w:val="5B922527"/>
    <w:rsid w:val="5C3A6066"/>
    <w:rsid w:val="5C79539D"/>
    <w:rsid w:val="5C8A00FA"/>
    <w:rsid w:val="5D3F1713"/>
    <w:rsid w:val="5D544636"/>
    <w:rsid w:val="5D5C2125"/>
    <w:rsid w:val="5DAA752A"/>
    <w:rsid w:val="5DFE7398"/>
    <w:rsid w:val="5E772767"/>
    <w:rsid w:val="5EE7724F"/>
    <w:rsid w:val="5EEB4300"/>
    <w:rsid w:val="5EF54C11"/>
    <w:rsid w:val="5EFE09F7"/>
    <w:rsid w:val="5EFEF7E9"/>
    <w:rsid w:val="5F66B561"/>
    <w:rsid w:val="5F9275B9"/>
    <w:rsid w:val="602F0509"/>
    <w:rsid w:val="60320E5F"/>
    <w:rsid w:val="604525CF"/>
    <w:rsid w:val="60DC2E0E"/>
    <w:rsid w:val="61A04790"/>
    <w:rsid w:val="61ED025A"/>
    <w:rsid w:val="62814727"/>
    <w:rsid w:val="62CF59B6"/>
    <w:rsid w:val="63161B4E"/>
    <w:rsid w:val="63361EB5"/>
    <w:rsid w:val="63A2787A"/>
    <w:rsid w:val="63AF4265"/>
    <w:rsid w:val="648A29F6"/>
    <w:rsid w:val="64DF2BC8"/>
    <w:rsid w:val="656C33A0"/>
    <w:rsid w:val="66824FD9"/>
    <w:rsid w:val="66926769"/>
    <w:rsid w:val="66C42187"/>
    <w:rsid w:val="66F506E8"/>
    <w:rsid w:val="67564A92"/>
    <w:rsid w:val="677B47B7"/>
    <w:rsid w:val="67D0065F"/>
    <w:rsid w:val="67FF661A"/>
    <w:rsid w:val="68A042DC"/>
    <w:rsid w:val="6A5A70D2"/>
    <w:rsid w:val="6A665167"/>
    <w:rsid w:val="6BB16238"/>
    <w:rsid w:val="6C397A84"/>
    <w:rsid w:val="6CA307A5"/>
    <w:rsid w:val="6CBE4706"/>
    <w:rsid w:val="6CC95B5C"/>
    <w:rsid w:val="6CF10F80"/>
    <w:rsid w:val="6DA61017"/>
    <w:rsid w:val="6DAE528D"/>
    <w:rsid w:val="6DEC8831"/>
    <w:rsid w:val="6E3C7C76"/>
    <w:rsid w:val="70283606"/>
    <w:rsid w:val="704E4F8F"/>
    <w:rsid w:val="708F42B3"/>
    <w:rsid w:val="70D277A3"/>
    <w:rsid w:val="713E5E92"/>
    <w:rsid w:val="7141138E"/>
    <w:rsid w:val="71B55203"/>
    <w:rsid w:val="71C60AFA"/>
    <w:rsid w:val="71E0150C"/>
    <w:rsid w:val="720404E1"/>
    <w:rsid w:val="7209299C"/>
    <w:rsid w:val="724E02DA"/>
    <w:rsid w:val="727F0A6B"/>
    <w:rsid w:val="72FC045D"/>
    <w:rsid w:val="73400305"/>
    <w:rsid w:val="73516082"/>
    <w:rsid w:val="738D5EDA"/>
    <w:rsid w:val="73F3200F"/>
    <w:rsid w:val="73FBD59A"/>
    <w:rsid w:val="7426068F"/>
    <w:rsid w:val="742B08D3"/>
    <w:rsid w:val="746D7F62"/>
    <w:rsid w:val="74DB33CB"/>
    <w:rsid w:val="74FA6039"/>
    <w:rsid w:val="75E84DFF"/>
    <w:rsid w:val="75EEB591"/>
    <w:rsid w:val="7667396E"/>
    <w:rsid w:val="76D35538"/>
    <w:rsid w:val="77DF07E0"/>
    <w:rsid w:val="77E108A2"/>
    <w:rsid w:val="77FDC8E6"/>
    <w:rsid w:val="780703F2"/>
    <w:rsid w:val="78461DFF"/>
    <w:rsid w:val="785B2B23"/>
    <w:rsid w:val="787E8596"/>
    <w:rsid w:val="788E4747"/>
    <w:rsid w:val="78DC12B1"/>
    <w:rsid w:val="78F2262C"/>
    <w:rsid w:val="78F31025"/>
    <w:rsid w:val="79BF61D7"/>
    <w:rsid w:val="7A4E293E"/>
    <w:rsid w:val="7A4F3E81"/>
    <w:rsid w:val="7A752BA4"/>
    <w:rsid w:val="7BD61772"/>
    <w:rsid w:val="7C2E6ED5"/>
    <w:rsid w:val="7C754A75"/>
    <w:rsid w:val="7C94205E"/>
    <w:rsid w:val="7CB74975"/>
    <w:rsid w:val="7CC148D4"/>
    <w:rsid w:val="7CC63A1C"/>
    <w:rsid w:val="7D0D67D2"/>
    <w:rsid w:val="7DBA3722"/>
    <w:rsid w:val="7DBD0B8B"/>
    <w:rsid w:val="7E882FB4"/>
    <w:rsid w:val="7ECDC171"/>
    <w:rsid w:val="7ED81DB5"/>
    <w:rsid w:val="7EFF2030"/>
    <w:rsid w:val="7EFF39B3"/>
    <w:rsid w:val="7FB63C3A"/>
    <w:rsid w:val="7FDD9D04"/>
    <w:rsid w:val="7FED9CEC"/>
    <w:rsid w:val="7FFFF57A"/>
    <w:rsid w:val="8EBAD9E2"/>
    <w:rsid w:val="97DF7B28"/>
    <w:rsid w:val="AB98891C"/>
    <w:rsid w:val="AE6F7A61"/>
    <w:rsid w:val="AF430E44"/>
    <w:rsid w:val="AFB7CBEE"/>
    <w:rsid w:val="B3DF79E4"/>
    <w:rsid w:val="BF7F6443"/>
    <w:rsid w:val="BFEF0ED0"/>
    <w:rsid w:val="CB9C3116"/>
    <w:rsid w:val="DBFB2C90"/>
    <w:rsid w:val="DD7F695B"/>
    <w:rsid w:val="DDF8D3E5"/>
    <w:rsid w:val="EEC7CF51"/>
    <w:rsid w:val="EFBF58D0"/>
    <w:rsid w:val="EFF6A912"/>
    <w:rsid w:val="FA3DED95"/>
    <w:rsid w:val="FB2B37D2"/>
    <w:rsid w:val="FB7969C4"/>
    <w:rsid w:val="FBFFF61F"/>
    <w:rsid w:val="FD774AE7"/>
    <w:rsid w:val="FDFCD313"/>
    <w:rsid w:val="FEAA10EE"/>
    <w:rsid w:val="FEFFCEB9"/>
    <w:rsid w:val="FF77688C"/>
    <w:rsid w:val="FFBFC9C5"/>
    <w:rsid w:val="FFD64511"/>
    <w:rsid w:val="FFDF2B93"/>
    <w:rsid w:val="FFE9FE1F"/>
    <w:rsid w:val="FFFD9AF9"/>
    <w:rsid w:val="FFFE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680"/>
        <w:tab w:val="right" w:pos="9360"/>
      </w:tabs>
    </w:p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annotation reference"/>
    <w:basedOn w:val="7"/>
    <w:qFormat/>
    <w:uiPriority w:val="0"/>
    <w:rPr>
      <w:rFonts w:ascii="Tahoma" w:hAnsi="Tahoma" w:cs="Tahoma"/>
      <w:sz w:val="16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4709</Words>
  <Characters>27641</Characters>
  <Lines>0</Lines>
  <Paragraphs>0</Paragraphs>
  <TotalTime>0</TotalTime>
  <ScaleCrop>false</ScaleCrop>
  <LinksUpToDate>false</LinksUpToDate>
  <CharactersWithSpaces>31940</CharactersWithSpaces>
  <Application>WPS Office_11.1.0.123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9T00:08:00Z</dcterms:created>
  <dc:creator>yanbicong</dc:creator>
  <cp:lastModifiedBy>Aitor</cp:lastModifiedBy>
  <dcterms:modified xsi:type="dcterms:W3CDTF">2022-08-06T00:1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D6A823757BDA4134B15B68936C1B9B4D</vt:lpwstr>
  </property>
</Properties>
</file>